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6291F1" w14:textId="77777777" w:rsidR="00654E8F" w:rsidRPr="005C3EB0" w:rsidRDefault="00654E8F" w:rsidP="0001436A">
      <w:pPr>
        <w:pStyle w:val="SupplementaryMaterial"/>
        <w:rPr>
          <w:b w:val="0"/>
        </w:rPr>
      </w:pPr>
      <w:r w:rsidRPr="005C3EB0">
        <w:t>Supplementary Material</w:t>
      </w:r>
    </w:p>
    <w:p w14:paraId="678426EA" w14:textId="24FC50E6" w:rsidR="00BC7323" w:rsidRPr="005C3EB0" w:rsidRDefault="00BC7323" w:rsidP="00BC7323">
      <w:pPr>
        <w:pStyle w:val="Title"/>
      </w:pPr>
      <w:r w:rsidRPr="005C3EB0">
        <w:t xml:space="preserve">Long-term Efficacy of Psychosocial Treatments </w:t>
      </w:r>
      <w:r w:rsidR="00B83A96">
        <w:t>for Adults with Attention-Deficit/</w:t>
      </w:r>
      <w:r w:rsidRPr="005C3EB0">
        <w:t>Hyperactivity Disorder: A Meta-Analytic Review</w:t>
      </w:r>
    </w:p>
    <w:p w14:paraId="4954EC2D" w14:textId="231D76D3" w:rsidR="00BC7323" w:rsidRPr="00024180" w:rsidRDefault="00BC7323" w:rsidP="00BC7323">
      <w:pPr>
        <w:spacing w:before="240"/>
        <w:rPr>
          <w:b/>
          <w:vertAlign w:val="superscript"/>
          <w:lang w:val="es-ES"/>
        </w:rPr>
      </w:pPr>
      <w:r w:rsidRPr="00024180">
        <w:rPr>
          <w:b/>
          <w:lang w:val="es-ES"/>
        </w:rPr>
        <w:t>Carlos López-Pinar</w:t>
      </w:r>
      <w:r w:rsidRPr="00024180">
        <w:rPr>
          <w:b/>
          <w:vertAlign w:val="superscript"/>
          <w:lang w:val="es-ES"/>
        </w:rPr>
        <w:t>*</w:t>
      </w:r>
      <w:r w:rsidRPr="00024180">
        <w:rPr>
          <w:b/>
          <w:lang w:val="es-ES"/>
        </w:rPr>
        <w:t>, Sonia Martínez-Sanchís, Enrique Carbonell-Vayá, Javier Fenollar-Cortés, Julio Sánchez-Meca</w:t>
      </w:r>
    </w:p>
    <w:p w14:paraId="2A21EE7C" w14:textId="77777777" w:rsidR="006E3777" w:rsidRDefault="002868E2" w:rsidP="00994A3D">
      <w:pPr>
        <w:spacing w:before="240"/>
        <w:rPr>
          <w:b/>
          <w:lang w:val="es-ES"/>
        </w:rPr>
      </w:pPr>
      <w:r w:rsidRPr="00024180">
        <w:rPr>
          <w:b/>
          <w:lang w:val="es-ES"/>
        </w:rPr>
        <w:t xml:space="preserve">* Correspondence: </w:t>
      </w:r>
    </w:p>
    <w:p w14:paraId="392B304F" w14:textId="77777777" w:rsidR="006E3777" w:rsidRDefault="00B91117" w:rsidP="00994A3D">
      <w:pPr>
        <w:spacing w:before="240"/>
        <w:rPr>
          <w:lang w:val="es-ES"/>
        </w:rPr>
      </w:pPr>
      <w:r w:rsidRPr="00024180">
        <w:rPr>
          <w:lang w:val="es-ES"/>
        </w:rPr>
        <w:t>Carlos López-Pinar</w:t>
      </w:r>
    </w:p>
    <w:p w14:paraId="0E86F5C3" w14:textId="4AB99002" w:rsidR="002868E2" w:rsidRPr="006E3777" w:rsidRDefault="008E5DD1" w:rsidP="00994A3D">
      <w:pPr>
        <w:spacing w:before="240"/>
        <w:rPr>
          <w:color w:val="0D0D0D" w:themeColor="text1" w:themeTint="F2"/>
          <w:lang w:val="es-ES"/>
        </w:rPr>
      </w:pPr>
      <w:hyperlink r:id="rId8" w:history="1">
        <w:r w:rsidR="00B91117" w:rsidRPr="006E3777">
          <w:rPr>
            <w:rStyle w:val="Hyperlink"/>
            <w:color w:val="0D0D0D" w:themeColor="text1" w:themeTint="F2"/>
            <w:u w:val="none"/>
            <w:lang w:val="es-ES"/>
          </w:rPr>
          <w:t>carlopi@alumni.uv.es</w:t>
        </w:r>
      </w:hyperlink>
    </w:p>
    <w:p w14:paraId="1955BBA2" w14:textId="77777777" w:rsidR="00B91117" w:rsidRPr="00024180" w:rsidRDefault="00B91117" w:rsidP="00994A3D">
      <w:pPr>
        <w:spacing w:before="240"/>
        <w:rPr>
          <w:lang w:val="es-ES"/>
        </w:rPr>
      </w:pPr>
    </w:p>
    <w:p w14:paraId="0FD95EBF" w14:textId="77777777" w:rsidR="00B91117" w:rsidRPr="00024180" w:rsidRDefault="00B91117" w:rsidP="00994A3D">
      <w:pPr>
        <w:spacing w:before="240"/>
        <w:rPr>
          <w:lang w:val="es-ES"/>
        </w:rPr>
      </w:pPr>
    </w:p>
    <w:p w14:paraId="53456C62" w14:textId="77777777" w:rsidR="00B45581" w:rsidRPr="00BA7D86" w:rsidRDefault="00B45581">
      <w:pPr>
        <w:rPr>
          <w:rFonts w:asciiTheme="minorHAnsi" w:hAnsiTheme="minorHAnsi"/>
          <w:sz w:val="22"/>
          <w:lang w:val="es-ES"/>
        </w:rPr>
      </w:pPr>
    </w:p>
    <w:p w14:paraId="72E4348E" w14:textId="77777777" w:rsidR="003271D6" w:rsidRPr="00BA7D86" w:rsidRDefault="003271D6">
      <w:pPr>
        <w:rPr>
          <w:rFonts w:asciiTheme="minorHAnsi" w:hAnsiTheme="minorHAnsi"/>
          <w:sz w:val="22"/>
          <w:lang w:val="es-ES"/>
        </w:rPr>
      </w:pPr>
    </w:p>
    <w:p w14:paraId="37C122A6" w14:textId="77777777" w:rsidR="003271D6" w:rsidRPr="00BA7D86" w:rsidRDefault="003271D6">
      <w:pPr>
        <w:rPr>
          <w:rFonts w:asciiTheme="minorHAnsi" w:hAnsiTheme="minorHAnsi"/>
          <w:sz w:val="22"/>
          <w:lang w:val="es-ES"/>
        </w:rPr>
      </w:pPr>
    </w:p>
    <w:p w14:paraId="3393F6AB" w14:textId="77777777" w:rsidR="00690370" w:rsidRPr="00BA7D86" w:rsidRDefault="00690370">
      <w:pPr>
        <w:rPr>
          <w:rFonts w:asciiTheme="minorHAnsi" w:hAnsiTheme="minorHAnsi"/>
          <w:sz w:val="22"/>
          <w:lang w:val="es-ES"/>
        </w:rPr>
      </w:pPr>
    </w:p>
    <w:p w14:paraId="4E6AC5AD" w14:textId="77777777" w:rsidR="00690370" w:rsidRPr="00BA7D86" w:rsidRDefault="00690370">
      <w:pPr>
        <w:rPr>
          <w:rFonts w:asciiTheme="minorHAnsi" w:hAnsiTheme="minorHAnsi"/>
          <w:sz w:val="22"/>
          <w:lang w:val="es-ES"/>
        </w:rPr>
      </w:pPr>
    </w:p>
    <w:p w14:paraId="075B05E9" w14:textId="77777777" w:rsidR="003271D6" w:rsidRPr="00BA7D86" w:rsidRDefault="003271D6">
      <w:pPr>
        <w:rPr>
          <w:rFonts w:asciiTheme="minorHAnsi" w:hAnsiTheme="minorHAnsi"/>
          <w:sz w:val="22"/>
          <w:lang w:val="es-ES"/>
        </w:rPr>
      </w:pPr>
    </w:p>
    <w:p w14:paraId="5BCE119E" w14:textId="77777777" w:rsidR="00914646" w:rsidRPr="00BA7D86" w:rsidRDefault="00914646">
      <w:pPr>
        <w:rPr>
          <w:rFonts w:asciiTheme="minorHAnsi" w:hAnsiTheme="minorHAnsi"/>
          <w:sz w:val="22"/>
          <w:lang w:val="es-ES"/>
        </w:rPr>
        <w:sectPr w:rsidR="00914646" w:rsidRPr="00BA7D86" w:rsidSect="00F10302">
          <w:headerReference w:type="default" r:id="rId9"/>
          <w:pgSz w:w="15840" w:h="12240"/>
          <w:pgMar w:top="1140" w:right="1281" w:bottom="1140" w:left="1179" w:header="720" w:footer="720" w:gutter="0"/>
          <w:cols w:space="720"/>
          <w:docGrid w:linePitch="360"/>
        </w:sectPr>
      </w:pPr>
    </w:p>
    <w:p w14:paraId="40AB2215" w14:textId="5D8B0AB2" w:rsidR="00B45581" w:rsidRPr="00BA7D86" w:rsidRDefault="00B45581" w:rsidP="00C906AE">
      <w:pPr>
        <w:pStyle w:val="Heading1"/>
        <w:numPr>
          <w:ilvl w:val="0"/>
          <w:numId w:val="0"/>
        </w:numPr>
        <w:rPr>
          <w:lang w:val="es-ES"/>
        </w:rPr>
      </w:pPr>
    </w:p>
    <w:tbl>
      <w:tblPr>
        <w:tblStyle w:val="TableGrid"/>
        <w:tblpPr w:leftFromText="142" w:rightFromText="142" w:vertAnchor="text" w:horzAnchor="page" w:tblpX="857" w:tblpY="1"/>
        <w:tblOverlap w:val="never"/>
        <w:tblW w:w="13998" w:type="dxa"/>
        <w:tblLayout w:type="fixed"/>
        <w:tblLook w:val="04A0" w:firstRow="1" w:lastRow="0" w:firstColumn="1" w:lastColumn="0" w:noHBand="0" w:noVBand="1"/>
      </w:tblPr>
      <w:tblGrid>
        <w:gridCol w:w="2353"/>
        <w:gridCol w:w="1663"/>
        <w:gridCol w:w="1664"/>
        <w:gridCol w:w="1663"/>
        <w:gridCol w:w="1664"/>
        <w:gridCol w:w="1663"/>
        <w:gridCol w:w="1664"/>
        <w:gridCol w:w="1664"/>
      </w:tblGrid>
      <w:tr w:rsidR="00CF70DB" w:rsidRPr="005C3EB0" w14:paraId="2CC8DFE9" w14:textId="77777777" w:rsidTr="00CF70DB">
        <w:trPr>
          <w:trHeight w:val="647"/>
        </w:trPr>
        <w:tc>
          <w:tcPr>
            <w:tcW w:w="13998" w:type="dxa"/>
            <w:gridSpan w:val="8"/>
            <w:tcBorders>
              <w:top w:val="nil"/>
              <w:left w:val="nil"/>
              <w:bottom w:val="single" w:sz="4" w:space="0" w:color="auto"/>
              <w:right w:val="nil"/>
            </w:tcBorders>
          </w:tcPr>
          <w:p w14:paraId="62C4B078" w14:textId="72615AE5" w:rsidR="00CF70DB" w:rsidRPr="00CF70DB" w:rsidRDefault="00CF70DB" w:rsidP="00CF70DB">
            <w:pPr>
              <w:pStyle w:val="p1"/>
              <w:rPr>
                <w:rStyle w:val="s1"/>
                <w:b/>
                <w:sz w:val="24"/>
                <w:szCs w:val="24"/>
                <w:lang w:val="en-US"/>
              </w:rPr>
            </w:pPr>
            <w:r w:rsidRPr="00CF70DB">
              <w:rPr>
                <w:rStyle w:val="s1"/>
                <w:b/>
                <w:sz w:val="24"/>
                <w:szCs w:val="24"/>
                <w:lang w:val="en-US"/>
              </w:rPr>
              <w:t xml:space="preserve">Supplementary </w:t>
            </w:r>
            <w:r>
              <w:rPr>
                <w:rStyle w:val="s1"/>
                <w:b/>
                <w:sz w:val="24"/>
                <w:szCs w:val="24"/>
                <w:lang w:val="en-US"/>
              </w:rPr>
              <w:t>Table</w:t>
            </w:r>
            <w:r w:rsidRPr="00CF70DB">
              <w:rPr>
                <w:rStyle w:val="s1"/>
                <w:b/>
                <w:sz w:val="24"/>
                <w:szCs w:val="24"/>
                <w:lang w:val="en-US"/>
              </w:rPr>
              <w:t xml:space="preserve"> </w:t>
            </w:r>
            <w:r w:rsidR="003D251C">
              <w:rPr>
                <w:rStyle w:val="s1"/>
                <w:b/>
                <w:sz w:val="24"/>
                <w:szCs w:val="24"/>
                <w:lang w:val="en-US"/>
              </w:rPr>
              <w:t>4</w:t>
            </w:r>
            <w:bookmarkStart w:id="0" w:name="_GoBack"/>
            <w:bookmarkEnd w:id="0"/>
            <w:r w:rsidRPr="00CF70DB">
              <w:rPr>
                <w:rStyle w:val="s1"/>
                <w:b/>
                <w:sz w:val="24"/>
                <w:szCs w:val="24"/>
                <w:lang w:val="en-US"/>
              </w:rPr>
              <w:t xml:space="preserve">. </w:t>
            </w:r>
          </w:p>
          <w:p w14:paraId="44EC0000" w14:textId="2EB2CAC1" w:rsidR="00CF70DB" w:rsidRPr="005C3EB0"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ind w:right="113"/>
              <w:rPr>
                <w:rFonts w:ascii="Times New Roman" w:hAnsi="Times New Roman"/>
                <w:b/>
                <w:lang w:val="en-US"/>
              </w:rPr>
            </w:pPr>
            <w:r w:rsidRPr="00CF70DB">
              <w:rPr>
                <w:rStyle w:val="s1"/>
                <w:rFonts w:ascii="Times New Roman" w:hAnsi="Times New Roman" w:cs="Times New Roman"/>
                <w:sz w:val="24"/>
                <w:szCs w:val="24"/>
                <w:lang w:val="en-US"/>
              </w:rPr>
              <w:t>Summary of Cochrane Collaboration</w:t>
            </w:r>
            <w:r w:rsidRPr="00CF70DB">
              <w:rPr>
                <w:rStyle w:val="s1"/>
                <w:rFonts w:ascii="Times New Roman" w:eastAsia="Helvetica" w:hAnsi="Times New Roman" w:cs="Times New Roman"/>
                <w:sz w:val="24"/>
                <w:szCs w:val="24"/>
                <w:lang w:val="en-US"/>
              </w:rPr>
              <w:t xml:space="preserve">’s tool for assessing risk of bias for </w:t>
            </w:r>
            <w:r w:rsidRPr="00CF70DB">
              <w:rPr>
                <w:rStyle w:val="s1"/>
                <w:rFonts w:ascii="Times New Roman" w:hAnsi="Times New Roman" w:cs="Times New Roman"/>
                <w:sz w:val="24"/>
                <w:szCs w:val="24"/>
                <w:lang w:val="en-US"/>
              </w:rPr>
              <w:t>total ADHD symptoms outcome.</w:t>
            </w:r>
          </w:p>
        </w:tc>
      </w:tr>
      <w:tr w:rsidR="00CF70DB" w:rsidRPr="005C3EB0" w14:paraId="7BFA1546" w14:textId="77777777" w:rsidTr="00CF70DB">
        <w:trPr>
          <w:trHeight w:val="221"/>
        </w:trPr>
        <w:tc>
          <w:tcPr>
            <w:tcW w:w="2353" w:type="dxa"/>
            <w:tcBorders>
              <w:top w:val="single" w:sz="4" w:space="0" w:color="auto"/>
              <w:left w:val="nil"/>
              <w:bottom w:val="nil"/>
              <w:right w:val="nil"/>
            </w:tcBorders>
          </w:tcPr>
          <w:p w14:paraId="1F064DF0"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4"/>
                <w:szCs w:val="24"/>
                <w:lang w:val="en-US"/>
              </w:rPr>
            </w:pPr>
          </w:p>
        </w:tc>
        <w:tc>
          <w:tcPr>
            <w:tcW w:w="11645" w:type="dxa"/>
            <w:gridSpan w:val="7"/>
            <w:tcBorders>
              <w:top w:val="single" w:sz="4" w:space="0" w:color="auto"/>
              <w:left w:val="nil"/>
              <w:bottom w:val="nil"/>
              <w:right w:val="nil"/>
            </w:tcBorders>
          </w:tcPr>
          <w:p w14:paraId="39152A07" w14:textId="13A6FACB"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4"/>
                <w:szCs w:val="24"/>
                <w:lang w:val="en-US"/>
              </w:rPr>
            </w:pPr>
            <w:r w:rsidRPr="00CF70DB">
              <w:rPr>
                <w:rFonts w:ascii="Times New Roman" w:hAnsi="Times New Roman" w:cs="Times New Roman"/>
                <w:sz w:val="24"/>
                <w:szCs w:val="24"/>
                <w:lang w:val="en-US"/>
              </w:rPr>
              <w:t>Domain</w:t>
            </w:r>
          </w:p>
        </w:tc>
      </w:tr>
      <w:tr w:rsidR="00CF70DB" w:rsidRPr="005C3EB0" w14:paraId="1DE0A9C4" w14:textId="68DA4825" w:rsidTr="00CF70DB">
        <w:trPr>
          <w:trHeight w:val="627"/>
        </w:trPr>
        <w:tc>
          <w:tcPr>
            <w:tcW w:w="2353" w:type="dxa"/>
            <w:tcBorders>
              <w:top w:val="nil"/>
              <w:left w:val="nil"/>
              <w:bottom w:val="single" w:sz="4" w:space="0" w:color="auto"/>
              <w:right w:val="nil"/>
            </w:tcBorders>
            <w:vAlign w:val="center"/>
          </w:tcPr>
          <w:p w14:paraId="5897E7D6" w14:textId="044DEA1D"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Study</w:t>
            </w:r>
          </w:p>
        </w:tc>
        <w:tc>
          <w:tcPr>
            <w:tcW w:w="1663" w:type="dxa"/>
            <w:tcBorders>
              <w:top w:val="nil"/>
              <w:left w:val="nil"/>
              <w:bottom w:val="single" w:sz="4" w:space="0" w:color="auto"/>
              <w:right w:val="nil"/>
            </w:tcBorders>
            <w:vAlign w:val="center"/>
          </w:tcPr>
          <w:p w14:paraId="56A5EE8F" w14:textId="1EB4BEF6"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Randomiza</w:t>
            </w:r>
            <w:r>
              <w:rPr>
                <w:rFonts w:ascii="Times New Roman" w:hAnsi="Times New Roman" w:cs="Times New Roman"/>
                <w:sz w:val="24"/>
                <w:szCs w:val="24"/>
                <w:lang w:val="en-US"/>
              </w:rPr>
              <w:t>-</w:t>
            </w:r>
            <w:r w:rsidRPr="00CF70DB">
              <w:rPr>
                <w:rFonts w:ascii="Times New Roman" w:hAnsi="Times New Roman" w:cs="Times New Roman"/>
                <w:sz w:val="24"/>
                <w:szCs w:val="24"/>
                <w:lang w:val="en-US"/>
              </w:rPr>
              <w:t>tion sequence</w:t>
            </w:r>
          </w:p>
        </w:tc>
        <w:tc>
          <w:tcPr>
            <w:tcW w:w="1664" w:type="dxa"/>
            <w:tcBorders>
              <w:top w:val="nil"/>
              <w:left w:val="nil"/>
              <w:bottom w:val="single" w:sz="4" w:space="0" w:color="auto"/>
              <w:right w:val="nil"/>
            </w:tcBorders>
            <w:vAlign w:val="center"/>
          </w:tcPr>
          <w:p w14:paraId="36BDBA6B"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Allocation concealment</w:t>
            </w:r>
          </w:p>
        </w:tc>
        <w:tc>
          <w:tcPr>
            <w:tcW w:w="1663" w:type="dxa"/>
            <w:tcBorders>
              <w:top w:val="nil"/>
              <w:left w:val="nil"/>
              <w:bottom w:val="single" w:sz="4" w:space="0" w:color="auto"/>
              <w:right w:val="nil"/>
            </w:tcBorders>
            <w:vAlign w:val="center"/>
          </w:tcPr>
          <w:p w14:paraId="27A565E0" w14:textId="07F009CD"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Blinding outcome assess</w:t>
            </w:r>
            <w:r>
              <w:rPr>
                <w:rFonts w:ascii="Times New Roman" w:hAnsi="Times New Roman" w:cs="Times New Roman"/>
                <w:sz w:val="24"/>
                <w:szCs w:val="24"/>
                <w:lang w:val="en-US"/>
              </w:rPr>
              <w:t>ment</w:t>
            </w:r>
          </w:p>
        </w:tc>
        <w:tc>
          <w:tcPr>
            <w:tcW w:w="1664" w:type="dxa"/>
            <w:tcBorders>
              <w:top w:val="nil"/>
              <w:left w:val="nil"/>
              <w:bottom w:val="single" w:sz="4" w:space="0" w:color="auto"/>
              <w:right w:val="nil"/>
            </w:tcBorders>
            <w:vAlign w:val="center"/>
          </w:tcPr>
          <w:p w14:paraId="0F421566"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Incomplete outcome</w:t>
            </w:r>
          </w:p>
        </w:tc>
        <w:tc>
          <w:tcPr>
            <w:tcW w:w="1663" w:type="dxa"/>
            <w:tcBorders>
              <w:top w:val="nil"/>
              <w:left w:val="nil"/>
              <w:bottom w:val="single" w:sz="4" w:space="0" w:color="auto"/>
              <w:right w:val="nil"/>
            </w:tcBorders>
            <w:vAlign w:val="center"/>
          </w:tcPr>
          <w:p w14:paraId="753BA76B"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Selective reporting</w:t>
            </w:r>
          </w:p>
        </w:tc>
        <w:tc>
          <w:tcPr>
            <w:tcW w:w="1664" w:type="dxa"/>
            <w:tcBorders>
              <w:top w:val="nil"/>
              <w:left w:val="nil"/>
              <w:bottom w:val="single" w:sz="4" w:space="0" w:color="auto"/>
              <w:right w:val="nil"/>
            </w:tcBorders>
            <w:vAlign w:val="center"/>
          </w:tcPr>
          <w:p w14:paraId="0C92AB03"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Medication stabilization</w:t>
            </w:r>
          </w:p>
        </w:tc>
        <w:tc>
          <w:tcPr>
            <w:tcW w:w="1664" w:type="dxa"/>
            <w:tcBorders>
              <w:top w:val="nil"/>
              <w:left w:val="nil"/>
              <w:bottom w:val="single" w:sz="4" w:space="0" w:color="auto"/>
              <w:right w:val="nil"/>
            </w:tcBorders>
            <w:vAlign w:val="center"/>
          </w:tcPr>
          <w:p w14:paraId="71B73E5F" w14:textId="77777777" w:rsidR="00CF70DB" w:rsidRPr="00BA7D86"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BA7D86">
              <w:rPr>
                <w:rFonts w:ascii="Times New Roman" w:hAnsi="Times New Roman" w:cs="Times New Roman"/>
                <w:b/>
                <w:sz w:val="24"/>
                <w:szCs w:val="24"/>
                <w:lang w:val="en-US"/>
              </w:rPr>
              <w:t>Within trial summary</w:t>
            </w:r>
          </w:p>
        </w:tc>
      </w:tr>
      <w:tr w:rsidR="00BA7D86" w:rsidRPr="005C3EB0" w14:paraId="6A67E150" w14:textId="61C42CFE" w:rsidTr="00B5488B">
        <w:trPr>
          <w:trHeight w:val="567"/>
        </w:trPr>
        <w:tc>
          <w:tcPr>
            <w:tcW w:w="2353" w:type="dxa"/>
            <w:tcBorders>
              <w:top w:val="single" w:sz="4" w:space="0" w:color="auto"/>
              <w:left w:val="nil"/>
              <w:bottom w:val="nil"/>
              <w:right w:val="nil"/>
            </w:tcBorders>
            <w:vAlign w:val="center"/>
          </w:tcPr>
          <w:p w14:paraId="4EDD835E" w14:textId="77777777" w:rsidR="00BA7D86" w:rsidRPr="00CF70DB" w:rsidRDefault="00BA7D86" w:rsidP="00BA7D86">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4"/>
                <w:szCs w:val="24"/>
                <w:lang w:val="en-US"/>
              </w:rPr>
            </w:pPr>
            <w:r w:rsidRPr="00CF70DB">
              <w:rPr>
                <w:rFonts w:ascii="Times New Roman" w:hAnsi="Times New Roman" w:cs="Times New Roman"/>
                <w:sz w:val="24"/>
                <w:szCs w:val="24"/>
                <w:lang w:val="en-US"/>
              </w:rPr>
              <w:fldChar w:fldCharType="begin" w:fldLock="1"/>
            </w:r>
            <w:r w:rsidRPr="00CF70DB">
              <w:rPr>
                <w:rFonts w:ascii="Times New Roman" w:hAnsi="Times New Roman" w:cs="Times New Roman"/>
                <w:sz w:val="24"/>
                <w:szCs w:val="24"/>
                <w:lang w:val="en-US"/>
              </w:rPr>
              <w:instrText>ADDIN CSL_CITATION { "citationItems" : [ { "id" : "ITEM-1", "itemData" : { "DOI" : "10.1177/1087054716671197", "ISBN" : "1087-0547", "ISSN" : "1087-0547", "PMID" : "28413900", "abstract" : "Objective: Recent trials have demonstrated efficacy of cognitive behavioral therapy (CBT) in medicated adults with ADHD. Efficacy of CBT in unmedicated versus medicated adults remains mostly unknown. We evaluated the effects of group CBT alone versus combined with medication on ADHD symptoms and functional outcomes in adult patients. Method: Eighty-eight adults with ADHD received 12 manualized group CBT sessions, accompanied by individual coaching, either without (n = 46) or with (n = 42) medication. Treatment effects were evaluated following treatment and 3-month and 6-month follow-up using un-blinded self-report and observer ratings. Results: CBT + medication resulted in greater improvements than CBT alone in ADHD symptoms, organizational skills, and self-esteem. Group differences diminished over follow-up, as the CBT alone group continued improving, while the combined group maintained the gains. Conclusion: CBT + medication outperformed CBT alone for ADHD symptoms, organizational skills, and self-estee...", "author" : [ { "dropping-particle" : "V.", "family" : "Cherkasova", "given" : "M.", "non-dropping-particle" : "", "parse-names" : false, "suffix" : "" }, { "dropping-particle" : "", "family" : "French", "given" : "L. R.", "non-dropping-particle" : "", "parse-names" : false, "suffix" : "" }, { "dropping-particle" : "", "family" : "Syer", "given" : "C. A.", "non-dropping-particle" : "", "parse-names" : false, "suffix" : "" }, { "dropping-particle" : "", "family" : "Cousins", "given" : "L.", "non-dropping-particle" : "", "parse-names" : false, "suffix" : "" }, { "dropping-particle" : "", "family" : "Galina", "given" : "H.", "non-dropping-particle" : "", "parse-names" : false, "suffix" : "" }, { "dropping-particle" : "", "family" : "Ahmadi-Kashani", "given" : "Y.", "non-dropping-particle" : "", "parse-names" : false, "suffix" : "" }, { "dropping-particle" : "", "family" : "Hechtman", "given" : "L.", "non-dropping-particle" : "", "parse-names" : false, "suffix" : "" } ], "container-title" : "Journal of Attention Disorders", "id" : "ITEM-1", "issued" : { "date-parts" : [ [ "2016" ] ] }, "title" : "Efficacy of Cognitive Behavioral Therapy With and Without Medication for Adults With ADHD: A Randomized Clinical Trial", "type" : "article-journal" }, "uris" : [ "http://www.mendeley.com/documents/?uuid=b9389839-f0d0-4bb6-8f46-04e2d9f155fd" ] } ], "mendeley" : { "formattedCitation" : "(Cherkasova et al., 2016)", "manualFormatting" : "Cherkasova et al., 2016", "plainTextFormattedCitation" : "(Cherkasova et al., 2016)", "previouslyFormattedCitation" : "(Cherkasova et al., 2016)" }, "properties" : { "noteIndex" : 0 }, "schema" : "https://github.com/citation-style-language/schema/raw/master/csl-citation.json" }</w:instrText>
            </w:r>
            <w:r w:rsidRPr="00CF70DB">
              <w:rPr>
                <w:rFonts w:ascii="Times New Roman" w:hAnsi="Times New Roman" w:cs="Times New Roman"/>
                <w:sz w:val="24"/>
                <w:szCs w:val="24"/>
                <w:lang w:val="en-US"/>
              </w:rPr>
              <w:fldChar w:fldCharType="separate"/>
            </w:r>
            <w:r w:rsidRPr="00CF70DB">
              <w:rPr>
                <w:rFonts w:ascii="Times New Roman" w:hAnsi="Times New Roman" w:cs="Times New Roman"/>
                <w:noProof/>
                <w:sz w:val="24"/>
                <w:szCs w:val="24"/>
                <w:lang w:val="en-US"/>
              </w:rPr>
              <w:t>Cherkasova et al., 2016</w:t>
            </w:r>
            <w:r w:rsidRPr="00CF70DB">
              <w:rPr>
                <w:rFonts w:ascii="Times New Roman" w:hAnsi="Times New Roman" w:cs="Times New Roman"/>
                <w:sz w:val="24"/>
                <w:szCs w:val="24"/>
                <w:lang w:val="en-US"/>
              </w:rPr>
              <w:fldChar w:fldCharType="end"/>
            </w:r>
          </w:p>
        </w:tc>
        <w:tc>
          <w:tcPr>
            <w:tcW w:w="1663" w:type="dxa"/>
            <w:tcBorders>
              <w:top w:val="single" w:sz="4" w:space="0" w:color="auto"/>
              <w:left w:val="nil"/>
              <w:bottom w:val="nil"/>
              <w:right w:val="nil"/>
            </w:tcBorders>
            <w:shd w:val="clear" w:color="auto" w:fill="auto"/>
            <w:vAlign w:val="center"/>
          </w:tcPr>
          <w:p w14:paraId="23058BB6" w14:textId="0C3363CE" w:rsidR="00BA7D86" w:rsidRPr="00CF70DB" w:rsidRDefault="00BA7D86" w:rsidP="00BA7D86">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w:t>
            </w:r>
          </w:p>
        </w:tc>
        <w:tc>
          <w:tcPr>
            <w:tcW w:w="1664" w:type="dxa"/>
            <w:tcBorders>
              <w:top w:val="single" w:sz="4" w:space="0" w:color="auto"/>
              <w:left w:val="nil"/>
              <w:bottom w:val="nil"/>
              <w:right w:val="nil"/>
            </w:tcBorders>
            <w:shd w:val="clear" w:color="auto" w:fill="auto"/>
            <w:vAlign w:val="center"/>
          </w:tcPr>
          <w:p w14:paraId="26CD8170" w14:textId="2A889B39" w:rsidR="00BA7D86" w:rsidRPr="00CF70DB" w:rsidRDefault="00BA7D86" w:rsidP="00BA7D86">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w:t>
            </w:r>
          </w:p>
        </w:tc>
        <w:tc>
          <w:tcPr>
            <w:tcW w:w="1663" w:type="dxa"/>
            <w:tcBorders>
              <w:top w:val="single" w:sz="4" w:space="0" w:color="auto"/>
              <w:left w:val="nil"/>
              <w:bottom w:val="nil"/>
              <w:right w:val="nil"/>
            </w:tcBorders>
            <w:shd w:val="clear" w:color="auto" w:fill="auto"/>
            <w:vAlign w:val="center"/>
          </w:tcPr>
          <w:p w14:paraId="34EB61A2" w14:textId="6A783D50" w:rsidR="00BA7D86" w:rsidRPr="00CF70DB" w:rsidRDefault="00BA7D86" w:rsidP="00BA7D86">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High risk</w:t>
            </w:r>
          </w:p>
        </w:tc>
        <w:tc>
          <w:tcPr>
            <w:tcW w:w="1664" w:type="dxa"/>
            <w:tcBorders>
              <w:top w:val="single" w:sz="4" w:space="0" w:color="auto"/>
              <w:left w:val="nil"/>
              <w:bottom w:val="nil"/>
              <w:right w:val="nil"/>
            </w:tcBorders>
            <w:shd w:val="clear" w:color="auto" w:fill="auto"/>
            <w:vAlign w:val="center"/>
          </w:tcPr>
          <w:p w14:paraId="450D4351" w14:textId="21D50D8A" w:rsidR="00BA7D86" w:rsidRPr="00CF70DB" w:rsidRDefault="00BA7D86" w:rsidP="00BA7D86">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single" w:sz="4" w:space="0" w:color="auto"/>
              <w:left w:val="nil"/>
              <w:bottom w:val="nil"/>
              <w:right w:val="nil"/>
            </w:tcBorders>
            <w:shd w:val="clear" w:color="auto" w:fill="auto"/>
            <w:vAlign w:val="center"/>
          </w:tcPr>
          <w:p w14:paraId="28DC4E7F" w14:textId="0967F9CF" w:rsidR="00BA7D86" w:rsidRPr="00CF70DB" w:rsidRDefault="00BA7D86" w:rsidP="00BA7D86">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single" w:sz="4" w:space="0" w:color="auto"/>
              <w:left w:val="nil"/>
              <w:bottom w:val="nil"/>
              <w:right w:val="nil"/>
            </w:tcBorders>
            <w:shd w:val="clear" w:color="auto" w:fill="auto"/>
            <w:vAlign w:val="center"/>
          </w:tcPr>
          <w:p w14:paraId="26BC3056" w14:textId="27769697" w:rsidR="00BA7D86" w:rsidRPr="00CF70DB" w:rsidRDefault="00BA7D86" w:rsidP="00BA7D86">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single" w:sz="4" w:space="0" w:color="auto"/>
              <w:left w:val="nil"/>
              <w:bottom w:val="nil"/>
              <w:right w:val="nil"/>
            </w:tcBorders>
            <w:shd w:val="clear" w:color="auto" w:fill="auto"/>
            <w:vAlign w:val="center"/>
          </w:tcPr>
          <w:p w14:paraId="1C9710B0" w14:textId="6CC517A1" w:rsidR="00BA7D86" w:rsidRPr="00BA7D86" w:rsidRDefault="00BA7D86" w:rsidP="00BA7D86">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BA7D86">
              <w:rPr>
                <w:rStyle w:val="Ninguno"/>
                <w:rFonts w:ascii="Times New Roman" w:eastAsia="Arial" w:hAnsi="Times New Roman" w:cs="Times New Roman"/>
                <w:b/>
                <w:sz w:val="24"/>
                <w:szCs w:val="24"/>
                <w:lang w:val="en-US"/>
              </w:rPr>
              <w:t>High risk</w:t>
            </w:r>
          </w:p>
        </w:tc>
      </w:tr>
      <w:tr w:rsidR="004D5788" w:rsidRPr="005C3EB0" w14:paraId="54E2F21F" w14:textId="7BFEBC75" w:rsidTr="00B5488B">
        <w:trPr>
          <w:trHeight w:val="567"/>
        </w:trPr>
        <w:tc>
          <w:tcPr>
            <w:tcW w:w="2353" w:type="dxa"/>
            <w:tcBorders>
              <w:top w:val="nil"/>
              <w:left w:val="nil"/>
              <w:bottom w:val="nil"/>
              <w:right w:val="nil"/>
            </w:tcBorders>
            <w:vAlign w:val="center"/>
          </w:tcPr>
          <w:p w14:paraId="2E3BAECD" w14:textId="77777777"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186/1471-244X-11-116", "ISBN" : "1261100053399", "ISSN" : "1471-244X", "PMID" : "21787431", "abstract" : "BACKGROUND: Attention deficit hyperactivity disorder (ADHD) in adulthood is not fully treated by psychopharmacological treatment alone. The main aim of the current study was to evaluate a newly developed cognitive behaviour therapy (CBT) based group programme, the Reasoning and Rehabilitation for ADHD Youths and Adults (R&amp;R2ADHD), using a randomized controlled trial.\\n\\nMETHODS: 54 adults with ADHD already receiving psychopharmacological treatment were randomly allocated to an experimental (CBT/MED) treatment condition (n = 27) and a 'treatment as usual' (TAU/MED) control condition (n = 27) that did not receive the CBT intervention. The outcome measures were obtained before treatment (baseline), after treatment and at three month follow-up and included ADHD symptoms and impairments rated by independent assessors, self-reported current ADHD symptoms, and comorbid problems.\\n\\nRESULTS: The findings suggested medium to large treatment effects for ADHD symptoms, which increased further at three month follow-up. Additionally, comorbid problems also improved at follow-up with large effect sizes.\\n\\nCONCLUSIONS: The findings give support for the effectiveness of R&amp;R2ADHD in reducing ADHD symptoms and comorbid problems, an improving functions associated with impairment. The implications are that the benefits of R&amp;R2ADHD are multifaceted and that combined psychopharmacological and CBT based treatments may add to and improve pharmacological interventions.\\n\\nTRIAL REGISTRATION: ACTRN12611000533998 (http://www.ANZCTR.org.au/ACTRN12611000533998.aspx).", "author" : [ { "dropping-particle" : "", "family" : "Emilsson", "given" : "Brynjar", "non-dropping-particle" : "", "parse-names" : false, "suffix" : "" }, { "dropping-particle" : "", "family" : "Gudjonsson", "given" : "Gisli", "non-dropping-particle" : "", "parse-names" : false, "suffix" : "" }, { "dropping-particle" : "", "family" : "Sigurdsson", "given" : "Jon F", "non-dropping-particle" : "", "parse-names" : false, "suffix" : "" }, { "dropping-particle" : "", "family" : "Baldursson", "given" : "Gisli", "non-dropping-particle" : "", "parse-names" : false, "suffix" : "" }, { "dropping-particle" : "", "family" : "Einarsson", "given" : "Emil", "non-dropping-particle" : "", "parse-names" : false, "suffix" : "" }, { "dropping-particle" : "", "family" : "Olafsdottir", "given" : "Halldora", "non-dropping-particle" : "", "parse-names" : false, "suffix" : "" }, { "dropping-particle" : "", "family" : "Young", "given" : "Susan", "non-dropping-particle" : "", "parse-names" : false, "suffix" : "" } ], "container-title" : "BMC psychiatry", "id" : "ITEM-1", "issue" : "1", "issued" : { "date-parts" : [ [ "2011" ] ] }, "page" : "116", "publisher" : "BioMed Central Ltd", "title" : "Cognitive behaviour therapy in medication-treated adults with ADHD and persistent symptoms: a randomized controlled trial.", "type" : "article-journal", "volume" : "11" }, "uris" : [ "http://www.mendeley.com/documents/?uuid=8558a52f-a1f4-4dd7-9157-f6c0bd86367d" ] } ], "mendeley" : { "formattedCitation" : "(Emilsson et al., 2011)", "manualFormatting" : "Emilsson et al., 2011", "plainTextFormattedCitation" : "(Emilsson et al., 2011)", "previouslyFormattedCitation" : "(Emilsson et al., 2011)"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Emilsson et al., 2011</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42ADC829" w14:textId="368503C4"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1FE4B6FF" w14:textId="27EE5118"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244D0FE8" w14:textId="7CA9C5DB"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3B6804C2" w14:textId="2BEC4906"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Fonts w:ascii="Times New Roman" w:eastAsia="Times New Roman" w:hAnsi="Times New Roman" w:cs="Times New Roman"/>
                <w:noProof/>
                <w:sz w:val="24"/>
                <w:szCs w:val="24"/>
                <w:lang w:val="en-GB" w:eastAsia="en-GB"/>
              </w:rPr>
              <w:t>Unclear risk</w:t>
            </w:r>
          </w:p>
        </w:tc>
        <w:tc>
          <w:tcPr>
            <w:tcW w:w="1663" w:type="dxa"/>
            <w:tcBorders>
              <w:top w:val="nil"/>
              <w:left w:val="nil"/>
              <w:bottom w:val="nil"/>
              <w:right w:val="nil"/>
            </w:tcBorders>
            <w:shd w:val="clear" w:color="auto" w:fill="auto"/>
            <w:vAlign w:val="center"/>
          </w:tcPr>
          <w:p w14:paraId="208B5946" w14:textId="4B4D5B6D"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1CECA142" w14:textId="71B94387"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3CF317C0" w14:textId="72F85958" w:rsidR="004D5788" w:rsidRPr="004D5788"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4D5788">
              <w:rPr>
                <w:rFonts w:ascii="Times New Roman" w:eastAsia="Times New Roman" w:hAnsi="Times New Roman" w:cs="Times New Roman"/>
                <w:b/>
                <w:noProof/>
                <w:sz w:val="24"/>
                <w:szCs w:val="24"/>
                <w:lang w:val="en-GB" w:eastAsia="en-GB"/>
              </w:rPr>
              <w:t>Unclear risk</w:t>
            </w:r>
          </w:p>
        </w:tc>
      </w:tr>
      <w:tr w:rsidR="004D5788" w:rsidRPr="005C3EB0" w14:paraId="01ED51B3" w14:textId="77777777" w:rsidTr="00B5488B">
        <w:trPr>
          <w:trHeight w:val="567"/>
        </w:trPr>
        <w:tc>
          <w:tcPr>
            <w:tcW w:w="2353" w:type="dxa"/>
            <w:tcBorders>
              <w:top w:val="nil"/>
              <w:left w:val="nil"/>
              <w:bottom w:val="nil"/>
              <w:right w:val="nil"/>
            </w:tcBorders>
            <w:vAlign w:val="center"/>
          </w:tcPr>
          <w:p w14:paraId="5C9A2DF6" w14:textId="0863E38C"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t>Fleming et al., 2015</w:t>
            </w:r>
          </w:p>
        </w:tc>
        <w:tc>
          <w:tcPr>
            <w:tcW w:w="1663" w:type="dxa"/>
            <w:tcBorders>
              <w:top w:val="nil"/>
              <w:left w:val="nil"/>
              <w:bottom w:val="nil"/>
              <w:right w:val="nil"/>
            </w:tcBorders>
            <w:shd w:val="clear" w:color="auto" w:fill="auto"/>
            <w:vAlign w:val="center"/>
          </w:tcPr>
          <w:p w14:paraId="21E22CE8" w14:textId="180D7EFD"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GB" w:eastAsia="en-GB"/>
              </w:rPr>
            </w:pPr>
            <w:r>
              <w:rPr>
                <w:rFonts w:ascii="Times New Roman" w:eastAsia="Times New Roman" w:hAnsi="Times New Roman" w:cs="Times New Roman"/>
                <w:noProof/>
                <w:sz w:val="24"/>
                <w:szCs w:val="24"/>
                <w:lang w:val="en-GB" w:eastAsia="en-GB"/>
              </w:rPr>
              <w:t>Unclear risk</w:t>
            </w:r>
          </w:p>
        </w:tc>
        <w:tc>
          <w:tcPr>
            <w:tcW w:w="1664" w:type="dxa"/>
            <w:tcBorders>
              <w:top w:val="nil"/>
              <w:left w:val="nil"/>
              <w:bottom w:val="nil"/>
              <w:right w:val="nil"/>
            </w:tcBorders>
            <w:shd w:val="clear" w:color="auto" w:fill="auto"/>
            <w:vAlign w:val="center"/>
          </w:tcPr>
          <w:p w14:paraId="7CE18164" w14:textId="1B0D6969"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GB" w:eastAsia="en-GB"/>
              </w:rPr>
            </w:pPr>
            <w:r>
              <w:rPr>
                <w:rFonts w:ascii="Times New Roman" w:eastAsia="Times New Roman" w:hAnsi="Times New Roman" w:cs="Times New Roman"/>
                <w:noProof/>
                <w:sz w:val="24"/>
                <w:szCs w:val="24"/>
                <w:lang w:val="en-GB" w:eastAsia="en-GB"/>
              </w:rPr>
              <w:t>Unclear risk</w:t>
            </w:r>
          </w:p>
        </w:tc>
        <w:tc>
          <w:tcPr>
            <w:tcW w:w="1663" w:type="dxa"/>
            <w:tcBorders>
              <w:top w:val="nil"/>
              <w:left w:val="nil"/>
              <w:bottom w:val="nil"/>
              <w:right w:val="nil"/>
            </w:tcBorders>
            <w:shd w:val="clear" w:color="auto" w:fill="auto"/>
            <w:vAlign w:val="center"/>
          </w:tcPr>
          <w:p w14:paraId="722DD39C" w14:textId="5FA98F7F"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GB" w:eastAsia="en-GB"/>
              </w:rPr>
            </w:pPr>
            <w:r>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631BF24B" w14:textId="3FE0B27F"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GB" w:eastAsia="en-GB"/>
              </w:rPr>
            </w:pPr>
            <w:r>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422B135E" w14:textId="2A2C9485"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GB" w:eastAsia="en-GB"/>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0992DB1D" w14:textId="0B4A78C1"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GB" w:eastAsia="en-GB"/>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61EC9278" w14:textId="153AE6C9" w:rsidR="004D5788" w:rsidRPr="004D5788"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b/>
                <w:noProof/>
                <w:sz w:val="24"/>
                <w:szCs w:val="24"/>
                <w:lang w:val="en-GB" w:eastAsia="en-GB"/>
              </w:rPr>
            </w:pPr>
            <w:r w:rsidRPr="004D5788">
              <w:rPr>
                <w:rStyle w:val="Ninguno"/>
                <w:rFonts w:ascii="Times New Roman" w:eastAsia="Arial" w:hAnsi="Times New Roman" w:cs="Times New Roman"/>
                <w:b/>
                <w:sz w:val="24"/>
                <w:szCs w:val="24"/>
                <w:lang w:val="en-US"/>
              </w:rPr>
              <w:t>High risk</w:t>
            </w:r>
          </w:p>
        </w:tc>
      </w:tr>
      <w:tr w:rsidR="004D5788" w:rsidRPr="005C3EB0" w14:paraId="73B5C56C" w14:textId="298E1FEC" w:rsidTr="00B5488B">
        <w:trPr>
          <w:trHeight w:val="567"/>
        </w:trPr>
        <w:tc>
          <w:tcPr>
            <w:tcW w:w="2353" w:type="dxa"/>
            <w:tcBorders>
              <w:top w:val="nil"/>
              <w:left w:val="nil"/>
              <w:bottom w:val="nil"/>
              <w:right w:val="nil"/>
            </w:tcBorders>
            <w:vAlign w:val="center"/>
          </w:tcPr>
          <w:p w14:paraId="216F7325" w14:textId="77777777"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177/1087054716686183", "ISBN" : "1087-0547", "ISSN" : "1087-0547", "PMID" : "28038496", "author" : [ { "dropping-particle" : "", "family" : "Gu", "given" : "Yingqi", "non-dropping-particle" : "", "parse-names" : false, "suffix" : "" }, { "dropping-particle" : "", "family" : "Xu", "given" : "Guangxing", "non-dropping-particle" : "", "parse-names" : false, "suffix" : "" }, { "dropping-particle" : "", "family" : "Zhu", "given" : "Yi", "non-dropping-particle" : "", "parse-names" : false, "suffix" : "" } ], "container-title" : "Journal of Attention disorders", "id" : "ITEM-1", "issued" : { "date-parts" : [ [ "2017" ] ] }, "page" : "1-12", "title" : "A Randomized Controlled Trial of Mindfulness-Based Cognitive Therapy for College Students With ADHD", "type" : "article-journal" }, "uris" : [ "http://www.mendeley.com/documents/?uuid=a1fce2e9-9e90-470e-8050-8e53dd078c66" ] } ], "mendeley" : { "formattedCitation" : "(Gu, Xu, &amp; Zhu, 2017)", "manualFormatting" : "Gu et al., 2017", "plainTextFormattedCitation" : "(Gu, Xu, &amp; Zhu, 2017)", "previouslyFormattedCitation" : "(Gu, Xu, &amp; Zhu, 2017)"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Gu et al., 2017</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4BA10AC9" w14:textId="2384A1C7"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7C27B1A2" w14:textId="798EEE4D"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Fonts w:ascii="Times New Roman" w:eastAsia="Times New Roman" w:hAnsi="Times New Roman" w:cs="Times New Roman"/>
                <w:noProof/>
                <w:sz w:val="24"/>
                <w:szCs w:val="24"/>
                <w:lang w:val="en-GB" w:eastAsia="en-GB"/>
              </w:rPr>
              <w:t>Unclear risk</w:t>
            </w:r>
          </w:p>
        </w:tc>
        <w:tc>
          <w:tcPr>
            <w:tcW w:w="1663" w:type="dxa"/>
            <w:tcBorders>
              <w:top w:val="nil"/>
              <w:left w:val="nil"/>
              <w:bottom w:val="nil"/>
              <w:right w:val="nil"/>
            </w:tcBorders>
            <w:shd w:val="clear" w:color="auto" w:fill="auto"/>
            <w:vAlign w:val="center"/>
          </w:tcPr>
          <w:p w14:paraId="19D69448" w14:textId="1DE67B85"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58034E85" w14:textId="3C076545"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11E81F48" w14:textId="02C4D03A"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1104D444" w14:textId="5374F179"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014FF6A5" w14:textId="0FB4758E" w:rsidR="004D5788" w:rsidRPr="004D5788"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4D5788">
              <w:rPr>
                <w:rStyle w:val="Ninguno"/>
                <w:rFonts w:ascii="Times New Roman" w:eastAsia="Arial" w:hAnsi="Times New Roman" w:cs="Times New Roman"/>
                <w:b/>
                <w:sz w:val="24"/>
                <w:szCs w:val="24"/>
                <w:lang w:val="en-US"/>
              </w:rPr>
              <w:t>High risk</w:t>
            </w:r>
          </w:p>
        </w:tc>
      </w:tr>
      <w:tr w:rsidR="004D5788" w:rsidRPr="005C3EB0" w14:paraId="3241500C" w14:textId="4EE05263" w:rsidTr="00B5488B">
        <w:trPr>
          <w:trHeight w:val="567"/>
        </w:trPr>
        <w:tc>
          <w:tcPr>
            <w:tcW w:w="2353" w:type="dxa"/>
            <w:tcBorders>
              <w:top w:val="nil"/>
              <w:left w:val="nil"/>
              <w:bottom w:val="nil"/>
              <w:right w:val="nil"/>
            </w:tcBorders>
            <w:vAlign w:val="center"/>
          </w:tcPr>
          <w:p w14:paraId="1F63A3E4" w14:textId="77777777"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fldChar w:fldCharType="begin" w:fldLock="1"/>
            </w:r>
            <w:r w:rsidRPr="00CF70DB">
              <w:rPr>
                <w:rFonts w:ascii="Times New Roman" w:hAnsi="Times New Roman" w:cs="Times New Roman"/>
                <w:sz w:val="24"/>
                <w:szCs w:val="24"/>
                <w:lang w:val="en-US"/>
              </w:rPr>
              <w:instrText>ADDIN CSL_CITATION { "citationItems" : [ { "id" : "ITEM-1", "itemData" : { "DOI" : "10.1007/s12402-015-0182-1", "ISSN" : "18666647", "PMID" : "26410823", "abstract" : "The aim of the current study was to evaluate the feasibility, acceptability, and effectiveness of Dialectical Behavioral Therapy-based skills training groups for adults with ADHD in an outpatient psychiatric context. Furthermore, the purpose was to analyze the impact of clinical characteristics on the effect and attrition. Ninety-eight adults (out of 102) with ADHD were allocated to the treatment. Self-rating scales were administered as baseline before the first session (T1), post-treatment (T2), and at 3-month follow-up (T3). Approximately 80 % (74 individuals) attended at least two-thirds of the sessions. Treatment satisfaction was good. ADHD symptoms and ADHD-related functional impairment in every-day life were reduced. Well-being, ability to be mindful, acceptance of emotions and quality of life were increased. The results were stable at 3-month follow-up. None of the predictors, i.e., age, comorbidity, ADHD medication status, IQ-level, treatment credibility, or functional impairment at the beginning of treatment, significantly predicted treatment outcome (change in ADHD symptoms from T1 to T2). Likewise, none of the predictors, i.e., irritability/aggression, comorbidity, and functional impairment, were significantly associated with attrition. Due to the difficulties in predicting treatment outcome, as well as attrition, based on clinical characteristics, broad inclusion criteria should be applied", "author" : [ { "dropping-particle" : "", "family" : "Morgensterns", "given" : "E.", "non-dropping-particle" : "", "parse-names" : false, "suffix" : "" }, { "dropping-particle" : "", "family" : "Alfredsson", "given" : "J.", "non-dropping-particle" : "", "parse-names" : false, "suffix" : "" }, { "dropping-particle" : "", "family" : "Hirvikoski", "given" : "T.", "non-dropping-particle" : "", "parse-names" : false, "suffix" : "" } ], "container-title" : "ADHD Attention Deficit and Hyperactivity Disorders", "id" : "ITEM-1", "issue" : "2", "issued" : { "date-parts" : [ [ "2016" ] ] }, "page" : "101-111", "publisher" : "Springer Vienna", "title" : "Structured skills training for adults with ADHD in an outpatient psychiatric context: an open feasibility trial", "type" : "article-journal", "volume" : "8" }, "uris" : [ "http://www.mendeley.com/documents/?uuid=446d41e3-3a79-4b30-b285-6f2f29d01fb9" ] } ], "mendeley" : { "formattedCitation" : "(Morgensterns, Alfredsson, &amp; Hirvikoski, 2016)", "manualFormatting" : "Morgensterns et al., 2016", "plainTextFormattedCitation" : "(Morgensterns, Alfredsson, &amp; Hirvikoski, 2016)", "previouslyFormattedCitation" : "(Morgensterns, Alfredsson, &amp; Hirvikoski, 2016)" }, "properties" : { "noteIndex" : 0 }, "schema" : "https://github.com/citation-style-language/schema/raw/master/csl-citation.json" }</w:instrText>
            </w:r>
            <w:r w:rsidRPr="00CF70DB">
              <w:rPr>
                <w:rFonts w:ascii="Times New Roman" w:hAnsi="Times New Roman" w:cs="Times New Roman"/>
                <w:sz w:val="24"/>
                <w:szCs w:val="24"/>
                <w:lang w:val="en-US"/>
              </w:rPr>
              <w:fldChar w:fldCharType="separate"/>
            </w:r>
            <w:r w:rsidRPr="00CF70DB">
              <w:rPr>
                <w:rFonts w:ascii="Times New Roman" w:hAnsi="Times New Roman" w:cs="Times New Roman"/>
                <w:noProof/>
                <w:sz w:val="24"/>
                <w:szCs w:val="24"/>
                <w:lang w:val="en-US"/>
              </w:rPr>
              <w:t>Morgensterns et al., 2016</w:t>
            </w:r>
            <w:r w:rsidRPr="00CF70DB">
              <w:rPr>
                <w:rFonts w:ascii="Times New Roman"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4C93372C" w14:textId="55CA6BBC"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w:t>
            </w:r>
          </w:p>
        </w:tc>
        <w:tc>
          <w:tcPr>
            <w:tcW w:w="1664" w:type="dxa"/>
            <w:tcBorders>
              <w:top w:val="nil"/>
              <w:left w:val="nil"/>
              <w:bottom w:val="nil"/>
              <w:right w:val="nil"/>
            </w:tcBorders>
            <w:shd w:val="clear" w:color="auto" w:fill="auto"/>
            <w:vAlign w:val="center"/>
          </w:tcPr>
          <w:p w14:paraId="46B8688D" w14:textId="5193F698"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w:t>
            </w:r>
          </w:p>
        </w:tc>
        <w:tc>
          <w:tcPr>
            <w:tcW w:w="1663" w:type="dxa"/>
            <w:tcBorders>
              <w:top w:val="nil"/>
              <w:left w:val="nil"/>
              <w:bottom w:val="nil"/>
              <w:right w:val="nil"/>
            </w:tcBorders>
            <w:shd w:val="clear" w:color="auto" w:fill="auto"/>
            <w:vAlign w:val="center"/>
          </w:tcPr>
          <w:p w14:paraId="2B8FD3B3" w14:textId="2E1D4FE5"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47B931C6" w14:textId="4F899D7B"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Fonts w:ascii="Times New Roman" w:eastAsia="Times New Roman" w:hAnsi="Times New Roman" w:cs="Times New Roman"/>
                <w:noProof/>
                <w:sz w:val="24"/>
                <w:szCs w:val="24"/>
                <w:lang w:val="en-GB" w:eastAsia="en-GB"/>
              </w:rPr>
              <w:t>Unclear risk</w:t>
            </w:r>
          </w:p>
        </w:tc>
        <w:tc>
          <w:tcPr>
            <w:tcW w:w="1663" w:type="dxa"/>
            <w:tcBorders>
              <w:top w:val="nil"/>
              <w:left w:val="nil"/>
              <w:bottom w:val="nil"/>
              <w:right w:val="nil"/>
            </w:tcBorders>
            <w:shd w:val="clear" w:color="auto" w:fill="auto"/>
            <w:vAlign w:val="center"/>
          </w:tcPr>
          <w:p w14:paraId="26B7582A" w14:textId="2211E938"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62BE17ED" w14:textId="77FDE54C"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Fonts w:ascii="Times New Roman" w:eastAsia="Times New Roman" w:hAnsi="Times New Roman" w:cs="Times New Roman"/>
                <w:noProof/>
                <w:sz w:val="24"/>
                <w:szCs w:val="24"/>
                <w:lang w:val="en-GB" w:eastAsia="en-GB"/>
              </w:rPr>
              <w:t>Unclear risk</w:t>
            </w:r>
          </w:p>
        </w:tc>
        <w:tc>
          <w:tcPr>
            <w:tcW w:w="1664" w:type="dxa"/>
            <w:tcBorders>
              <w:top w:val="nil"/>
              <w:left w:val="nil"/>
              <w:bottom w:val="nil"/>
              <w:right w:val="nil"/>
            </w:tcBorders>
            <w:shd w:val="clear" w:color="auto" w:fill="auto"/>
            <w:vAlign w:val="center"/>
          </w:tcPr>
          <w:p w14:paraId="31A8C2AE" w14:textId="190E7578" w:rsidR="004D5788" w:rsidRPr="004D5788"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4D5788">
              <w:rPr>
                <w:rStyle w:val="Ninguno"/>
                <w:rFonts w:ascii="Times New Roman" w:eastAsia="Arial" w:hAnsi="Times New Roman" w:cs="Times New Roman"/>
                <w:b/>
                <w:sz w:val="24"/>
                <w:szCs w:val="24"/>
                <w:lang w:val="en-US"/>
              </w:rPr>
              <w:t>High risk</w:t>
            </w:r>
          </w:p>
        </w:tc>
      </w:tr>
      <w:tr w:rsidR="004D5788" w:rsidRPr="005C3EB0" w14:paraId="510B00CF" w14:textId="4C933AD4" w:rsidTr="00B5488B">
        <w:trPr>
          <w:trHeight w:val="567"/>
        </w:trPr>
        <w:tc>
          <w:tcPr>
            <w:tcW w:w="2353" w:type="dxa"/>
            <w:tcBorders>
              <w:top w:val="nil"/>
              <w:left w:val="nil"/>
              <w:bottom w:val="nil"/>
              <w:right w:val="nil"/>
            </w:tcBorders>
            <w:vAlign w:val="center"/>
          </w:tcPr>
          <w:p w14:paraId="0EA8B71A" w14:textId="77777777"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177/1087054717690231", "ISSN" : "1087-0547", "PMID" : "28178870", "abstract" : "OBJECTIVES: To evaluate feasibility and preliminary effects of a new group treatment manual for adults with ADHD and to explore adherence to treatment and its relation to outcome. METHOD: Eighteen adults with ADHD recruited from neuropsychiatric units in Stockholm underwent a 14-week program including combined cognitive and dialectical behavior therapy. Assessments were made at baseline, posttreatment, and follow-up, at one and six months after treatment end. Primary outcome measure was the Adult ADHD Self Report Scale version 1.1. RESULTS/CONCLUSION: ADHD symptoms significantly decreased ( d = 1.29) and remained stable for 6 months. Measures of depression, perceived stress, and anxiety were also significantly reduced. Attendance and patient satisfaction was high. Use, comprehension, and perceived benefit of treatment components varied from medium to high. Total use of treatment components was, in general, positively correlated with favorable outcome. The current combination of treatment components may be a valuable addition to available treatments in psychiatric care.", "author" : [ { "dropping-particle" : "", "family" : "Nasri", "given" : "Berkeh", "non-dropping-particle" : "", "parse-names" : false, "suffix" : "" }, { "dropping-particle" : "", "family" : "Castenfors", "given" : "Malin", "non-dropping-particle" : "", "parse-names" : false, "suffix" : "" }, { "dropping-particle" : "", "family" : "Fredlund", "given" : "Peggy", "non-dropping-particle" : "", "parse-names" : false, "suffix" : "" }, { "dropping-particle" : "", "family" : "Ginsberg", "given" : "Ylva", "non-dropping-particle" : "", "parse-names" : false, "suffix" : "" }, { "dropping-particle" : "", "family" : "Lindefors", "given" : "Nils", "non-dropping-particle" : "", "parse-names" : false, "suffix" : "" }, { "dropping-particle" : "", "family" : "Kaldo", "given" : "Viktor", "non-dropping-particle" : "", "parse-names" : false, "suffix" : "" } ], "container-title" : "Journal of Attention Disorders", "id" : "ITEM-1", "issued" : { "date-parts" : [ [ "2017" ] ] }, "page" : "108705471769023", "title" : "Group Treatment for Adults With ADHD Based on a Novel Combination of Cognitive and Dialectical Behavior Interventions", "type" : "article-journal" }, "uris" : [ "http://www.mendeley.com/documents/?uuid=bcb1f519-0430-4f4f-884d-cf0ea7cc6786" ] } ], "mendeley" : { "formattedCitation" : "(Nasri et al., 2017)", "manualFormatting" : "Nasri et al., 2017", "plainTextFormattedCitation" : "(Nasri et al., 2017)", "previouslyFormattedCitation" : "(Nasri et al., 2017)"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Nasri et al., 2017</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798512A5" w14:textId="34680341"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w:t>
            </w:r>
          </w:p>
        </w:tc>
        <w:tc>
          <w:tcPr>
            <w:tcW w:w="1664" w:type="dxa"/>
            <w:tcBorders>
              <w:top w:val="nil"/>
              <w:left w:val="nil"/>
              <w:bottom w:val="nil"/>
              <w:right w:val="nil"/>
            </w:tcBorders>
            <w:shd w:val="clear" w:color="auto" w:fill="auto"/>
            <w:vAlign w:val="center"/>
          </w:tcPr>
          <w:p w14:paraId="0129389C" w14:textId="1551ACE2"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w:t>
            </w:r>
          </w:p>
        </w:tc>
        <w:tc>
          <w:tcPr>
            <w:tcW w:w="1663" w:type="dxa"/>
            <w:tcBorders>
              <w:top w:val="nil"/>
              <w:left w:val="nil"/>
              <w:bottom w:val="nil"/>
              <w:right w:val="nil"/>
            </w:tcBorders>
            <w:shd w:val="clear" w:color="auto" w:fill="auto"/>
            <w:vAlign w:val="center"/>
          </w:tcPr>
          <w:p w14:paraId="256D651B" w14:textId="358ECEF9"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70CC8BA2" w14:textId="5A73BB8E"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7215AE7C" w14:textId="24EF1B37"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44D3D18B" w14:textId="03F3E4A7"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0D1A9D23" w14:textId="5ABD4EDD" w:rsidR="004D5788" w:rsidRPr="004D5788"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4D5788">
              <w:rPr>
                <w:rStyle w:val="Ninguno"/>
                <w:rFonts w:ascii="Times New Roman" w:eastAsia="Arial" w:hAnsi="Times New Roman" w:cs="Times New Roman"/>
                <w:b/>
                <w:sz w:val="24"/>
                <w:szCs w:val="24"/>
                <w:lang w:val="en-US"/>
              </w:rPr>
              <w:t>High risk</w:t>
            </w:r>
          </w:p>
        </w:tc>
      </w:tr>
      <w:tr w:rsidR="004D5788" w:rsidRPr="005C3EB0" w14:paraId="5FDFFB41" w14:textId="345AEF8A" w:rsidTr="00B5488B">
        <w:trPr>
          <w:trHeight w:val="567"/>
        </w:trPr>
        <w:tc>
          <w:tcPr>
            <w:tcW w:w="2353" w:type="dxa"/>
            <w:tcBorders>
              <w:top w:val="nil"/>
              <w:left w:val="nil"/>
              <w:bottom w:val="nil"/>
              <w:right w:val="nil"/>
            </w:tcBorders>
            <w:vAlign w:val="center"/>
          </w:tcPr>
          <w:p w14:paraId="2E2AEEC6" w14:textId="77777777"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177/1087054714539998", "ISBN" : "1087-0547", "ISSN" : "1557-1246", "PMID" : "24970720", "abstract" : "OBJECTIVE: The purpose of the study was to evaluate an Internet-based cognitive behavioral therapy (iCBT) program targeting difficulties and impairments associated with adult ADHD.\\n\\nMETHOD: Forty-five adults diagnosed with ADHD were randomized to either self-help (iCBT self-help format [iCBT-S]), self-help with weekly group sessions (iCBT group-therapy format [iCBT-G]), or a waiting-list control group. Treatment efficacy was measured at pre- and posttreatment and at 6-month follow-up.\\n\\nRESULTS: Intention-to-treat (ITT) analysis showed a significant reduction in ADHD symptoms for the iCBT-S group in comparison with the waiting-list controls at posttreatment, with a between-group effect size of d = 1.07. The result was maintained at 6-month follow-up. No significant difference was found at posttreatment or 6-month follow-up between the iCBT-S and iCBT-G groups.\\n\\nCONCLUSION: The findings show that a CBT treatment program administered through the Internet can be a promising treatment for adult ADHD. Limitations of the study design and directions for future research are discussed.", "author" : [ { "dropping-particle" : "", "family" : "Pettersson", "given" : "Richard", "non-dropping-particle" : "", "parse-names" : false, "suffix" : "" }, { "dropping-particle" : "", "family" : "S\u00f6derstr\u00f6m", "given" : "Staffan", "non-dropping-particle" : "", "parse-names" : false, "suffix" : "" }, { "dropping-particle" : "", "family" : "Edlund-S\u00f6derstr\u00f6m", "given" : "Kerstin", "non-dropping-particle" : "", "parse-names" : false, "suffix" : "" }, { "dropping-particle" : "", "family" : "Nilsson", "given" : "Kent W", "non-dropping-particle" : "", "parse-names" : false, "suffix" : "" } ], "container-title" : "Journal of attention disorders", "id" : "ITEM-1", "issued" : { "date-parts" : [ [ "2014" ] ] }, "page" : "1087054714539998-", "title" : "Internet-Based Cognitive Behavioral Therapy for Adults With ADHD in Outpatient Psychiatric Care: A Randomized Trial.", "type" : "article-journal" }, "uris" : [ "http://www.mendeley.com/documents/?uuid=41b7e90d-cd87-4a3f-bdd6-366eb9c28951" ] } ], "mendeley" : { "formattedCitation" : "(Pettersson et al., 2014)", "manualFormatting" : "Pettersson et al., 2014", "plainTextFormattedCitation" : "(Pettersson et al., 2014)", "previouslyFormattedCitation" : "(Pettersson et al., 2014)"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Pettersson et al., 2014</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4016F926" w14:textId="79620C86"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w:t>
            </w:r>
          </w:p>
        </w:tc>
        <w:tc>
          <w:tcPr>
            <w:tcW w:w="1664" w:type="dxa"/>
            <w:tcBorders>
              <w:top w:val="nil"/>
              <w:left w:val="nil"/>
              <w:bottom w:val="nil"/>
              <w:right w:val="nil"/>
            </w:tcBorders>
            <w:shd w:val="clear" w:color="auto" w:fill="auto"/>
            <w:vAlign w:val="center"/>
          </w:tcPr>
          <w:p w14:paraId="4C60EAC4" w14:textId="41877A40"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w:t>
            </w:r>
          </w:p>
        </w:tc>
        <w:tc>
          <w:tcPr>
            <w:tcW w:w="1663" w:type="dxa"/>
            <w:tcBorders>
              <w:top w:val="nil"/>
              <w:left w:val="nil"/>
              <w:bottom w:val="nil"/>
              <w:right w:val="nil"/>
            </w:tcBorders>
            <w:shd w:val="clear" w:color="auto" w:fill="auto"/>
            <w:vAlign w:val="center"/>
          </w:tcPr>
          <w:p w14:paraId="3D1B3160" w14:textId="42A6E493"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5742175A" w14:textId="24D14922"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1D86AB9E" w14:textId="0BEF6E47"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527290A8" w14:textId="6DCDDEAC"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10246915" w14:textId="2B875F0F" w:rsidR="004D5788" w:rsidRPr="004D5788"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4D5788">
              <w:rPr>
                <w:rStyle w:val="Ninguno"/>
                <w:rFonts w:ascii="Times New Roman" w:eastAsia="Arial" w:hAnsi="Times New Roman" w:cs="Times New Roman"/>
                <w:b/>
                <w:sz w:val="24"/>
                <w:szCs w:val="24"/>
                <w:lang w:val="en-US"/>
              </w:rPr>
              <w:t>High risk</w:t>
            </w:r>
          </w:p>
        </w:tc>
      </w:tr>
      <w:tr w:rsidR="004D5788" w:rsidRPr="005C3EB0" w14:paraId="33C6ED2A" w14:textId="7B773FD6" w:rsidTr="00B5488B">
        <w:trPr>
          <w:trHeight w:val="567"/>
        </w:trPr>
        <w:tc>
          <w:tcPr>
            <w:tcW w:w="2353" w:type="dxa"/>
            <w:tcBorders>
              <w:top w:val="nil"/>
              <w:left w:val="nil"/>
              <w:bottom w:val="nil"/>
              <w:right w:val="nil"/>
            </w:tcBorders>
            <w:vAlign w:val="center"/>
          </w:tcPr>
          <w:p w14:paraId="2EB6E865" w14:textId="77777777"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001/jamapsychiatry.2015.2146", "ISBN" : "2168-6238(Electronic);2168-622X(Print)", "ISSN" : "2168-6238 (Electronic)", "PMID" : "26536057", "abstract" : "Importance: Attention-deficit/hyperactivity disorder (ADHD) is a neurodevelopmental disorder with high prevalence in adulthood. There is a recognized need to assess the efficacy of psychotherapy in adult ADHD. Objective: To evaluate the efficacy of cognitive behavioral group psychotherapy (GPT) compared with individual clinical management (CM) and that of methylphenidate hydrochloride compared with placebo. Design, Setting, and Participants: Prospective, multicenter, randomized clinical trial of 18- to 58-year-old outpatients with ADHD from 7 German study centers. Patients were recruited between January 2007 and August 2010, treatment was finalized in August 2011, and final follow-up assessments occurred in March 2013. Interventions: Sessions of GPT and CM were held weekly for the first 12 weeks and monthly thereafter (9 months). Patients received either methylphenidate or placebo for 1 year. Main Outcomes and Measures: The primary outcome was the change in the ADHD Index of the Conners Adult ADHD Rating Scale from baseline to the end of the 3-month intensive treatment (blinded observer ratings). Secondary outcomes included ADHD ratings after 1 year, blinded observer ratings using the Clinical Global Impression Scale, and self-ratings of depression. Results: Among 1480 prescreened patients, 518 were assessed for eligibility, 433 were centrally randomized, and 419 were analyzed as randomized. After 3 months, the ADHD Index all-group baseline mean of 20.6 improved to adjusted means of 17.6 for GPT and 16.5 for CM, with no significant difference between groups. Methylphenidate (adjusted mean, 16.2) was superior to placebo (adjusted mean, 17.9) (difference, \u22121.7; 97.5% CI, \u22123.0 to \u22120.4; P = .003). After 1 year, treatment effects remained essentially stable. Descriptive analyses showed that methylphenidate was superior to placebo in patients assigned to GPT (difference, \u22121.7; 95% CI, \u22123.2 to \u22120.1; P = .04) or CM (difference, \u22121.7; 95% CI, \u22123.3 to \u22120.2; P = .03). Regarding depression, no significant differences were found. In contrast, GPT was superior to CM for all visits in the Clinical Global Impression global assessment of effectiveness. Conclusion and Relevance: Highly structured group intervention did not outperform individual CM with regard to the primary outcome. Psychological interventions resulted in better outcomes during a 1-year period when combined with methylphenidate as compared with placebo.", "author" : [ { "dropping-particle" : "", "family" : "Philipsen", "given" : "Alexandra", "non-dropping-particle" : "", "parse-names" : false, "suffix" : "" }, { "dropping-particle" : "", "family" : "Jans", "given" : "Thomas", "non-dropping-particle" : "", "parse-names" : false, "suffix" : "" }, { "dropping-particle" : "", "family" : "Graf", "given" : "Erika", "non-dropping-particle" : "", "parse-names" : false, "suffix" : "" }, { "dropping-particle" : "", "family" : "Matthies", "given" : "Swantje", "non-dropping-particle" : "", "parse-names" : false, "suffix" : "" }, { "dropping-particle" : "", "family" : "Borel", "given" : "Patricia", "non-dropping-particle" : "", "parse-names" : false, "suffix" : "" }, { "dropping-particle" : "", "family" : "Colla", "given" : "Michael", "non-dropping-particle" : "", "parse-names" : false, "suffix" : "" }, { "dropping-particle" : "", "family" : "Gentschow", "given" : "Laura", "non-dropping-particle" : "", "parse-names" : false, "suffix" : "" }, { "dropping-particle" : "", "family" : "Langner", "given" : "Daina", "non-dropping-particle" : "", "parse-names" : false, "suffix" : "" }, { "dropping-particle" : "", "family" : "Jacob", "given" : "Christian", "non-dropping-particle" : "", "parse-names" : false, "suffix" : "" }, { "dropping-particle" : "", "family" : "Gro\u00df-Lesch", "given" : "Silke", "non-dropping-particle" : "", "parse-names" : false, "suffix" : "" }, { "dropping-particle" : "", "family" : "Sobanski", "given" : "Esther", "non-dropping-particle" : "", "parse-names" : false, "suffix" : "" }, { "dropping-particle" : "", "family" : "Alm", "given" : "Barbara", "non-dropping-particle" : "", "parse-names" : false, "suffix" : "" }, { "dropping-particle" : "", "family" : "Schumacher-Stien", "given" : "Martina", "non-dropping-particle" : "", "parse-names" : false, "suffix" : "" }, { "dropping-particle" : "", "family" : "Roesler", "given" : "Michael", "non-dropping-particle" : "", "parse-names" : false, "suffix" : "" }, { "dropping-particle" : "", "family" : "Retz", "given" : "Wolfgang", "non-dropping-particle" : "", "parse-names" : false, "suffix" : "" }, { "dropping-particle" : "", "family" : "Retz-Junginger", "given" : "Petra", "non-dropping-particle" : "", "parse-names" : false, "suffix" : "" }, { "dropping-particle" : "", "family" : "Kis", "given" : "Bernhard", "non-dropping-particle" : "", "parse-names" : false, "suffix" : "" }, { "dropping-particle" : "", "family" : "Abdel-Hamid", "given" : "Mona", "non-dropping-particle" : "", "parse-names" : false, "suffix" : "" }, { "dropping-particle" : "", "family" : "Heinrich", "given" : "Viola", "non-dropping-particle" : "", "parse-names" : false, "suffix" : "" }, { "dropping-particle" : "", "family" : "Huss", "given" : "Michael", "non-dropping-particle" : "", "parse-names" : false, "suffix" : "" }, { "dropping-particle" : "", "family" : "Kornmann", "given" : "Catherine", "non-dropping-particle" : "", "parse-names" : false, "suffix" : "" }, { "dropping-particle" : "", "family" : "B\u00fcrger", "given" : "Arne", "non-dropping-particle" : "", "parse-names" : false, "suffix" : "" }, { "dropping-particle" : "", "family" : "Perlov", "given" : "Evgeniy", "non-dropping-particle" : "", "parse-names" : false, "suffix" : "" }, { "dropping-particle" : "", "family" : "Ihorst", "given" : "Gabriele", "non-dropping-particle" : "", "parse-names" : false, "suffix" : "" }, { "dropping-particle" : "", "family" : "Schlander", "given" : "Michael", "non-dropping-particle" : "", "parse-names" : false, "suffix" : "" }, { "dropping-particle" : "", "family" : "Berger", "given" : "Mathias", "non-dropping-particle" : "", "parse-names" : false, "suffix" : "" }, { "dropping-particle" : "", "family" : "Tebartz van Elst", "given" : "Ludger", "non-dropping-particle" : "", "parse-names" : false, "suffix" : "" } ], "container-title" : "JAMA Psychiatry", "id" : "ITEM-1", "issued" : { "date-parts" : [ [ "2015" ] ] }, "page" : "1199-1210", "title" : "Effects of group psychotherapy, individual counseling, methylphenidate, and placebo in the treatment of adult attention-deficit/hyperactivity disorder: A randomized clinical trial", "type" : "article-journal", "volume" : "72" }, "uris" : [ "http://www.mendeley.com/documents/?uuid=cba6a2a9-7eb8-4fd5-b46e-c9a493e9738c" ] } ], "mendeley" : { "formattedCitation" : "(Philipsen et al., 2015)", "manualFormatting" : "Philipsen et al., 2015", "plainTextFormattedCitation" : "(Philipsen et al., 2015)", "previouslyFormattedCitation" : "(Philipsen et al., 2015)"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Philipsen et al., 2015</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39FE473B" w14:textId="6EE70348"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6AFF626C" w14:textId="2F75CA0F"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626FA7B8" w14:textId="54D56050"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708219A1" w14:textId="77293886"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Fonts w:ascii="Times New Roman" w:eastAsia="Times New Roman" w:hAnsi="Times New Roman" w:cs="Times New Roman"/>
                <w:noProof/>
                <w:sz w:val="24"/>
                <w:szCs w:val="24"/>
                <w:lang w:val="en-GB" w:eastAsia="en-GB"/>
              </w:rPr>
              <w:t>Unclear risk</w:t>
            </w:r>
          </w:p>
        </w:tc>
        <w:tc>
          <w:tcPr>
            <w:tcW w:w="1663" w:type="dxa"/>
            <w:tcBorders>
              <w:top w:val="nil"/>
              <w:left w:val="nil"/>
              <w:bottom w:val="nil"/>
              <w:right w:val="nil"/>
            </w:tcBorders>
            <w:shd w:val="clear" w:color="auto" w:fill="auto"/>
            <w:vAlign w:val="center"/>
          </w:tcPr>
          <w:p w14:paraId="4A1E22E2" w14:textId="74075A31"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012D1970" w14:textId="591BFB04"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3A358F4A" w14:textId="57A32A6E" w:rsidR="004D5788" w:rsidRPr="004D5788"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4D5788">
              <w:rPr>
                <w:rFonts w:ascii="Times New Roman" w:eastAsia="Times New Roman" w:hAnsi="Times New Roman" w:cs="Times New Roman"/>
                <w:b/>
                <w:noProof/>
                <w:sz w:val="24"/>
                <w:szCs w:val="24"/>
                <w:lang w:val="en-GB" w:eastAsia="en-GB"/>
              </w:rPr>
              <w:t>Unclear risk</w:t>
            </w:r>
          </w:p>
        </w:tc>
      </w:tr>
      <w:tr w:rsidR="004D5788" w:rsidRPr="005C3EB0" w14:paraId="07D85922" w14:textId="27EEA601" w:rsidTr="00B5488B">
        <w:trPr>
          <w:trHeight w:val="567"/>
        </w:trPr>
        <w:tc>
          <w:tcPr>
            <w:tcW w:w="2353" w:type="dxa"/>
            <w:tcBorders>
              <w:top w:val="nil"/>
              <w:left w:val="nil"/>
              <w:bottom w:val="nil"/>
              <w:right w:val="nil"/>
            </w:tcBorders>
            <w:vAlign w:val="center"/>
          </w:tcPr>
          <w:p w14:paraId="71853D0C" w14:textId="77777777"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4"/>
                <w:szCs w:val="24"/>
                <w:lang w:val="en-US"/>
              </w:rPr>
            </w:pPr>
            <w:r w:rsidRPr="00CF70DB">
              <w:rPr>
                <w:rFonts w:ascii="Times New Roman" w:hAnsi="Times New Roman" w:cs="Times New Roman"/>
                <w:sz w:val="24"/>
                <w:szCs w:val="24"/>
                <w:lang w:val="en-US"/>
              </w:rPr>
              <w:fldChar w:fldCharType="begin" w:fldLock="1"/>
            </w:r>
            <w:r w:rsidRPr="00CF70DB">
              <w:rPr>
                <w:rFonts w:ascii="Times New Roman" w:hAnsi="Times New Roman" w:cs="Times New Roman"/>
                <w:sz w:val="24"/>
                <w:szCs w:val="24"/>
                <w:lang w:val="en-US"/>
              </w:rPr>
              <w:instrText>ADDIN CSL_CITATION { "citationItems" : [ { "id" : "ITEM-1", "itemData" : { "abstract" : "Context Attention-deficit/hyperactivity disorder (ADHD) in adulthood is a preva- lent, distressing, and impairing condition that is not fully treated by pharmacotherapy alone and lacks evidence-based psychosocial treatments. Objective To test cognitive behavioral therapy forADHDin adults treated with medi- cation but who still have clinically significant symptoms. Design, Setting, and Patients Randomized controlled trial assessing the efficacy of cognitivebehavioraltherapyfor86symptomaticadultswithADHDwhowerealreadybeing treated with medication. The study was conducted at a US hospital between November 2004 and June 2008 (follow-up was conducted through July 2009). Of the 86 patients randomized, 79 completed treatment and 70 completed the follow-up assessments. Interventions Patients were randomized to 12 individual sessions of either cogni- tive behavioral therapy or relaxation with educational support (which is an attention- matched comparison). Main OutcomeMeasures The primary measures were ADHD symptoms rated by anassessor (ADHDrating scaleandClinicalGlobal Impression scale)atbaseline, posttreat- ment, and at 6- and 12-month follow-up. The assessor was blinded to treatment condi- tion assignment. The secondary outcome measure was self-report of ADHD symptoms. Results Cognitive behavioral therapy achieved lower posttreatment scores on both the Clinical Global Impression scale (magnitude \u22120.0531;95%confidence interval [CI], \u22121.01 to \u22120.05; P=.03) and theADHDrating scale (magnitude \u22124.631;95%CI, \u22128.30 to \u22120.963; P=.02) compared with relaxation with educational support. Throughout treatment, self-reported symptoms were also significantly more improved for cogni- tive behavioral therapy (?=\u22120.41; 95% CI, \u22120.64 to \u22120.17; P?001), and there were more treatment responders in cognitive behavioral therapy for both the Clinical Global Impression scale (53% vs 23%; odds ratio [OR], 3.80; 95% CI, 1.50 to 9.59; P=.01) and theADHDrating scale (67% vs 33%; OR, 4.29;95%CI, 1.74 to 10.58; P=.002). Responders and partial responders in the cognitive behavioral therapy condition main- tained their gains over 6 and 12 months. Conclusion Among adults with persistent ADHD symptoms treated with medica- tion, the use of cognitive behavioral therapy compared with relaxation with educa- tional support resulted in improved ADHD symptoms, which were maintained at 12 months. Trial", "author" : [ { "dropping-particle" : "", "family" : "Safren", "given" : "Steven A.", "non-dropping-particle" : "", "parse-names" : false, "suffix" : "" }, { "dropping-particle" : "", "family" : "Sprich", "given" : "Susan", "non-dropping-particle" : "", "parse-names" : false, "suffix" : "" }, { "dropping-particle" : "", "family" : "Mimiaga", "given" : "Matthew J", "non-dropping-particle" : "", "parse-names" : false, "suffix" : "" }, { "dropping-particle" : "", "family" : "Surman", "given" : "Craig", "non-dropping-particle" : "", "parse-names" : false, "suffix" : "" }, { "dropping-particle" : "", "family" : "Knouse", "given" : "Laura", "non-dropping-particle" : "", "parse-names" : false, "suffix" : "" }, { "dropping-particle" : "", "family" : "Groves", "given" : "Meghan", "non-dropping-particle" : "", "parse-names" : false, "suffix" : "" }, { "dropping-particle" : "", "family" : "Otto", "given" : "Michael W", "non-dropping-particle" : "", "parse-names" : false, "suffix" : "" } ], "container-title" : "JAMA", "id" : "ITEM-1", "issue" : "8", "issued" : { "date-parts" : [ [ "2010" ] ] }, "page" : "875-880", "title" : "Cognitive Behavioral Therapy vs Relaxation for Medication-Treated Adults With ADHD and Persistent Symptoms", "type" : "article-journal", "volume" : "304" }, "uris" : [ "http://www.mendeley.com/documents/?uuid=99e0aad3-92b6-4419-b16e-c93450cd5799" ] } ], "mendeley" : { "formattedCitation" : "(Safren et al., 2010)", "manualFormatting" : "Safren et al., 2010", "plainTextFormattedCitation" : "(Safren et al., 2010)", "previouslyFormattedCitation" : "(Safren et al., 2010)" }, "properties" : { "noteIndex" : 0 }, "schema" : "https://github.com/citation-style-language/schema/raw/master/csl-citation.json" }</w:instrText>
            </w:r>
            <w:r w:rsidRPr="00CF70DB">
              <w:rPr>
                <w:rFonts w:ascii="Times New Roman" w:hAnsi="Times New Roman" w:cs="Times New Roman"/>
                <w:sz w:val="24"/>
                <w:szCs w:val="24"/>
                <w:lang w:val="en-US"/>
              </w:rPr>
              <w:fldChar w:fldCharType="separate"/>
            </w:r>
            <w:r w:rsidRPr="00CF70DB">
              <w:rPr>
                <w:rFonts w:ascii="Times New Roman" w:hAnsi="Times New Roman" w:cs="Times New Roman"/>
                <w:noProof/>
                <w:sz w:val="24"/>
                <w:szCs w:val="24"/>
                <w:lang w:val="en-US"/>
              </w:rPr>
              <w:t>Safren et al., 2010</w:t>
            </w:r>
            <w:r w:rsidRPr="00CF70DB">
              <w:rPr>
                <w:rFonts w:ascii="Times New Roman"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1F83D891" w14:textId="0280E866"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US"/>
              </w:rPr>
            </w:pPr>
            <w:r>
              <w:rPr>
                <w:rFonts w:ascii="Times New Roman" w:eastAsia="Times New Roman" w:hAnsi="Times New Roman" w:cs="Times New Roman"/>
                <w:noProof/>
                <w:sz w:val="24"/>
                <w:szCs w:val="24"/>
                <w:lang w:val="en-GB" w:eastAsia="en-GB"/>
              </w:rPr>
              <w:t>Unclear risk</w:t>
            </w:r>
          </w:p>
        </w:tc>
        <w:tc>
          <w:tcPr>
            <w:tcW w:w="1664" w:type="dxa"/>
            <w:tcBorders>
              <w:top w:val="nil"/>
              <w:left w:val="nil"/>
              <w:bottom w:val="nil"/>
              <w:right w:val="nil"/>
            </w:tcBorders>
            <w:shd w:val="clear" w:color="auto" w:fill="auto"/>
            <w:vAlign w:val="center"/>
          </w:tcPr>
          <w:p w14:paraId="2017F909" w14:textId="266041D6"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US"/>
              </w:rPr>
            </w:pPr>
            <w:r>
              <w:rPr>
                <w:rFonts w:ascii="Times New Roman" w:eastAsia="Times New Roman" w:hAnsi="Times New Roman" w:cs="Times New Roman"/>
                <w:noProof/>
                <w:sz w:val="24"/>
                <w:szCs w:val="24"/>
                <w:lang w:val="en-GB" w:eastAsia="en-GB"/>
              </w:rPr>
              <w:t>Unclear risk</w:t>
            </w:r>
          </w:p>
        </w:tc>
        <w:tc>
          <w:tcPr>
            <w:tcW w:w="1663" w:type="dxa"/>
            <w:tcBorders>
              <w:top w:val="nil"/>
              <w:left w:val="nil"/>
              <w:bottom w:val="nil"/>
              <w:right w:val="nil"/>
            </w:tcBorders>
            <w:shd w:val="clear" w:color="auto" w:fill="auto"/>
            <w:vAlign w:val="center"/>
          </w:tcPr>
          <w:p w14:paraId="52B99740" w14:textId="1873EFA5"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34EC48F1" w14:textId="036A6026"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US"/>
              </w:rPr>
            </w:pPr>
            <w:r>
              <w:rPr>
                <w:rFonts w:ascii="Times New Roman" w:eastAsia="Times New Roman" w:hAnsi="Times New Roman" w:cs="Times New Roman"/>
                <w:noProof/>
                <w:sz w:val="24"/>
                <w:szCs w:val="24"/>
                <w:lang w:val="en-GB" w:eastAsia="en-GB"/>
              </w:rPr>
              <w:t>Unclear risk</w:t>
            </w:r>
          </w:p>
        </w:tc>
        <w:tc>
          <w:tcPr>
            <w:tcW w:w="1663" w:type="dxa"/>
            <w:tcBorders>
              <w:top w:val="nil"/>
              <w:left w:val="nil"/>
              <w:bottom w:val="nil"/>
              <w:right w:val="nil"/>
            </w:tcBorders>
            <w:shd w:val="clear" w:color="auto" w:fill="auto"/>
            <w:vAlign w:val="center"/>
          </w:tcPr>
          <w:p w14:paraId="67B72575" w14:textId="1F64607D"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7824E685" w14:textId="68D65ACC"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noProof/>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3AAC8789" w14:textId="299F9268" w:rsidR="004D5788" w:rsidRPr="004D5788"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b/>
                <w:noProof/>
                <w:sz w:val="24"/>
                <w:szCs w:val="24"/>
                <w:lang w:val="en-US"/>
              </w:rPr>
            </w:pPr>
            <w:r w:rsidRPr="004D5788">
              <w:rPr>
                <w:rFonts w:ascii="Times New Roman" w:eastAsia="Times New Roman" w:hAnsi="Times New Roman" w:cs="Times New Roman"/>
                <w:b/>
                <w:noProof/>
                <w:sz w:val="24"/>
                <w:szCs w:val="24"/>
                <w:lang w:val="en-GB" w:eastAsia="en-GB"/>
              </w:rPr>
              <w:t>Unclear risk</w:t>
            </w:r>
          </w:p>
        </w:tc>
      </w:tr>
      <w:tr w:rsidR="004D5788" w:rsidRPr="005C3EB0" w14:paraId="6206BB21" w14:textId="40D31D0A" w:rsidTr="00B5488B">
        <w:trPr>
          <w:trHeight w:val="567"/>
        </w:trPr>
        <w:tc>
          <w:tcPr>
            <w:tcW w:w="2353" w:type="dxa"/>
            <w:tcBorders>
              <w:top w:val="nil"/>
              <w:left w:val="nil"/>
              <w:bottom w:val="nil"/>
              <w:right w:val="nil"/>
            </w:tcBorders>
            <w:vAlign w:val="center"/>
          </w:tcPr>
          <w:p w14:paraId="11E00FF9" w14:textId="77777777"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177/1087054709332069", "ISBN" : "ES:1557-1246 IL:1087-0547", "ISSN" : "1557-1246", "PMID" : "19346466", "abstract" : "OBJECTIVE: Recently, novel psychological treatments for adult ADHD have been reported with promising results. However, studies about long-term treatment effects are scanty. The authors study effects of cognitive-behaviorally-oriented group rehabilitation during a 6-month follow-up. METHOD: Participating in the rehabilitation were 29 adults, of whom 25 were reached 3 and 6 months later. ADHD and other psychiatric symptoms were assessed with self-ratings (Brown ADD Scale for Adults, Symptom Check List-90 [SCL-90], 16 ADHD-related items of SCL-90, Beck Depression Inventory). Participants from the pretreatment period served as their own controls. RESULTS: Participants having improvement in ADHD symptoms during treatment (n = 11) maintained most of the benefit during follow-up. They also had a decrease in other psychiatric symptoms, but this did not fully persist through the follow-up. Of all participants, 72% found their overall situation improved as compared to the pretreatment situation. CONCLUSION: Results suggest that cognitive-behaviorally-oriented group rehabilitation of ADHD adults might have long-term benefits.", "author" : [ { "dropping-particle" : "", "family" : "Salakari", "given" : "Anita", "non-dropping-particle" : "", "parse-names" : false, "suffix" : "" }, { "dropping-particle" : "", "family" : "Virta", "given" : "Maarit", "non-dropping-particle" : "", "parse-names" : false, "suffix" : "" }, { "dropping-particle" : "", "family" : "Gr\u00f6nroos", "given" : "Nina", "non-dropping-particle" : "", "parse-names" : false, "suffix" : "" }, { "dropping-particle" : "", "family" : "Chydenius", "given" : "Esa", "non-dropping-particle" : "", "parse-names" : false, "suffix" : "" }, { "dropping-particle" : "", "family" : "Partinen", "given" : "Markku", "non-dropping-particle" : "", "parse-names" : false, "suffix" : "" }, { "dropping-particle" : "", "family" : "Vataja", "given" : "Risto", "non-dropping-particle" : "", "parse-names" : false, "suffix" : "" }, { "dropping-particle" : "", "family" : "Kaski", "given" : "Markus", "non-dropping-particle" : "", "parse-names" : false, "suffix" : "" }, { "dropping-particle" : "", "family" : "Iivanainen", "given" : "Matti", "non-dropping-particle" : "", "parse-names" : false, "suffix" : "" } ], "container-title" : "Journal of attention disorders", "id" : "ITEM-1", "issue" : "5", "issued" : { "date-parts" : [ [ "2010" ] ] }, "page" : "516-23", "title" : "Cognitive-behaviorally-oriented group rehabilitation of adults with ADHD: results of a 6-month follow-up.", "type" : "article-journal", "volume" : "13" }, "uris" : [ "http://www.mendeley.com/documents/?uuid=fbc40c6f-7e8a-48b6-ab6f-9ee147dc4bc0" ] } ], "mendeley" : { "formattedCitation" : "(Salakari et al., 2010)", "manualFormatting" : "Salakari et al., 2010", "plainTextFormattedCitation" : "(Salakari et al., 2010)", "previouslyFormattedCitation" : "(Salakari et al., 2010)"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Salakari et al., 2010</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5BD173C9" w14:textId="0569AF9D"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w:t>
            </w:r>
          </w:p>
        </w:tc>
        <w:tc>
          <w:tcPr>
            <w:tcW w:w="1664" w:type="dxa"/>
            <w:tcBorders>
              <w:top w:val="nil"/>
              <w:left w:val="nil"/>
              <w:bottom w:val="nil"/>
              <w:right w:val="nil"/>
            </w:tcBorders>
            <w:shd w:val="clear" w:color="auto" w:fill="auto"/>
            <w:vAlign w:val="center"/>
          </w:tcPr>
          <w:p w14:paraId="0D53C5EE" w14:textId="4282BCA7"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w:t>
            </w:r>
          </w:p>
        </w:tc>
        <w:tc>
          <w:tcPr>
            <w:tcW w:w="1663" w:type="dxa"/>
            <w:tcBorders>
              <w:top w:val="nil"/>
              <w:left w:val="nil"/>
              <w:bottom w:val="nil"/>
              <w:right w:val="nil"/>
            </w:tcBorders>
            <w:shd w:val="clear" w:color="auto" w:fill="auto"/>
            <w:vAlign w:val="center"/>
          </w:tcPr>
          <w:p w14:paraId="61DD021E" w14:textId="120A57FC"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76A71DC0" w14:textId="22F741D6"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Fonts w:ascii="Times New Roman" w:eastAsia="Times New Roman" w:hAnsi="Times New Roman" w:cs="Times New Roman"/>
                <w:noProof/>
                <w:sz w:val="24"/>
                <w:szCs w:val="24"/>
                <w:lang w:val="en-GB" w:eastAsia="en-GB"/>
              </w:rPr>
              <w:t>Unclear risk</w:t>
            </w:r>
          </w:p>
        </w:tc>
        <w:tc>
          <w:tcPr>
            <w:tcW w:w="1663" w:type="dxa"/>
            <w:tcBorders>
              <w:top w:val="nil"/>
              <w:left w:val="nil"/>
              <w:bottom w:val="nil"/>
              <w:right w:val="nil"/>
            </w:tcBorders>
            <w:shd w:val="clear" w:color="auto" w:fill="auto"/>
            <w:vAlign w:val="center"/>
          </w:tcPr>
          <w:p w14:paraId="042D3B53" w14:textId="332A6B43"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Fonts w:ascii="Times New Roman" w:eastAsia="Times New Roman" w:hAnsi="Times New Roman" w:cs="Times New Roman"/>
                <w:noProof/>
                <w:sz w:val="24"/>
                <w:szCs w:val="24"/>
                <w:lang w:val="en-GB" w:eastAsia="en-GB"/>
              </w:rPr>
              <w:t>Unclear risk</w:t>
            </w:r>
          </w:p>
        </w:tc>
        <w:tc>
          <w:tcPr>
            <w:tcW w:w="1664" w:type="dxa"/>
            <w:tcBorders>
              <w:top w:val="nil"/>
              <w:left w:val="nil"/>
              <w:bottom w:val="nil"/>
              <w:right w:val="nil"/>
            </w:tcBorders>
            <w:shd w:val="clear" w:color="auto" w:fill="auto"/>
            <w:vAlign w:val="center"/>
          </w:tcPr>
          <w:p w14:paraId="56499A45" w14:textId="16536319"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60B02EF8" w14:textId="2B05D97D" w:rsidR="004D5788" w:rsidRPr="004D5788"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4D5788">
              <w:rPr>
                <w:rStyle w:val="Ninguno"/>
                <w:rFonts w:ascii="Times New Roman" w:eastAsia="Arial" w:hAnsi="Times New Roman" w:cs="Times New Roman"/>
                <w:b/>
                <w:sz w:val="24"/>
                <w:szCs w:val="24"/>
                <w:lang w:val="en-US"/>
              </w:rPr>
              <w:t>High risk</w:t>
            </w:r>
          </w:p>
        </w:tc>
      </w:tr>
      <w:tr w:rsidR="004D5788" w:rsidRPr="005C3EB0" w14:paraId="6F0ECDFB" w14:textId="73ED0230" w:rsidTr="00B5488B">
        <w:trPr>
          <w:trHeight w:val="567"/>
        </w:trPr>
        <w:tc>
          <w:tcPr>
            <w:tcW w:w="2353" w:type="dxa"/>
            <w:tcBorders>
              <w:top w:val="nil"/>
              <w:left w:val="nil"/>
              <w:bottom w:val="nil"/>
              <w:right w:val="nil"/>
            </w:tcBorders>
            <w:vAlign w:val="center"/>
          </w:tcPr>
          <w:p w14:paraId="3745D56D" w14:textId="77777777"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3389/fnhum.2015.00045", "ISBN" : "1662-5161", "ISSN" : "1662-5161", "PMID" : "25713523", "abstract" : "Attention-Deficit/Hyperactivity Disorder (ADHD), a neuropsychiatric condition characterized by attention and impulsivity problems, is one of the most common behavioral disorders. The first line of treatment for ADHD is psychostimulant medication, but this has limited effectiveness, particularly in adults, and is often associated with adverse side-effects. Thus, it is imperative that new non-pharmaceutical approaches to treatment are developed. This study aims to evaluate the impact of a non-pharmacological Self-Alert Training (SAT) intervention on ADHD symptom prevalence, psychological and cognitive functioning, and on everyday functional impairment in adults with ADHD. Fifty-one adult participants with a current diagnosis of ADHD were randomized to either SAT or a Control Training (CT) program. They were assessed at baseline, immediately following the 5-week training period, and after 3-months using ADHD symptoms scales, as well as a series of neuropsychological tests and psychological questionnaires. Subjective ratings of everyday life attention and memory problems were also collected. The SAT group showed significant improvements in ADHD inattentive and impulsive symptoms, depressive symptoms and in self-efficacy ratings compared to the CT group at both post-training and at the 3-month assessment. Pre-post improvements in SAT participants on untrained cognitive tasks measuring selective attention and executive functions were also observed. Finally, the SAT group reported improved subjective ratings of everyday life attention at both assessment points. This pattern of results suggests that SAT may be beneficial in treating ADHD symptoms as well as psychological and cognitive impairments in adult ADHD. A large-scale randomized controlled trial (RCT) is needed.", "author" : [ { "dropping-particle" : "", "family" : "Salomone", "given" : "Simona", "non-dropping-particle" : "", "parse-names" : false, "suffix" : "" }, { "dropping-particle" : "", "family" : "Fleming", "given" : "Grainne R", "non-dropping-particle" : "", "parse-names" : false, "suffix" : "" }, { "dropping-particle" : "", "family" : "Shanahan", "given" : "Jacqueline M", "non-dropping-particle" : "", "parse-names" : false, "suffix" : "" }, { "dropping-particle" : "", "family" : "Castorina", "given" : "Marco", "non-dropping-particle" : "", "parse-names" : false, "suffix" : "" }, { "dropping-particle" : "", "family" : "Bramham", "given" : "Jessica", "non-dropping-particle" : "", "parse-names" : false, "suffix" : "" }, { "dropping-particle" : "", "family" : "O'Connell", "given" : "Redmond G", "non-dropping-particle" : "", "parse-names" : false, "suffix" : "" }, { "dropping-particle" : "", "family" : "Robertson", "given" : "Ian H", "non-dropping-particle" : "", "parse-names" : false, "suffix" : "" } ], "container-title" : "Frontiers in human neuroscience", "id" : "ITEM-1", "issue" : "February", "issued" : { "date-parts" : [ [ "2015" ] ] }, "page" : "45", "title" : "The effects of a Self-Alert Training (SAT) program in adults with ADHD.", "type" : "article-journal", "volume" : "9" }, "uris" : [ "http://www.mendeley.com/documents/?uuid=1ef37beb-4cd4-4e99-b4c8-0dd71e84c0f3" ] } ], "mendeley" : { "formattedCitation" : "(Salomone et al., 2015)", "manualFormatting" : "Salomone et al., 2015", "plainTextFormattedCitation" : "(Salomone et al., 2015)", "previouslyFormattedCitation" : "(Salomone et al., 2015)"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Salomone et al., 2015</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0D199AC8" w14:textId="09F1B795"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2A539884" w14:textId="191C8169"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640EB9B9" w14:textId="31DE1685"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23F7C9C5" w14:textId="3A6E52D7"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High risk</w:t>
            </w:r>
          </w:p>
        </w:tc>
        <w:tc>
          <w:tcPr>
            <w:tcW w:w="1663" w:type="dxa"/>
            <w:tcBorders>
              <w:top w:val="nil"/>
              <w:left w:val="nil"/>
              <w:bottom w:val="nil"/>
              <w:right w:val="nil"/>
            </w:tcBorders>
            <w:shd w:val="clear" w:color="auto" w:fill="auto"/>
            <w:vAlign w:val="center"/>
          </w:tcPr>
          <w:p w14:paraId="7404630E" w14:textId="14E6EDE4"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6758FDC7" w14:textId="7A41071C"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5C0CB87F" w14:textId="1A754C48" w:rsidR="004D5788" w:rsidRPr="004D5788"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4D5788">
              <w:rPr>
                <w:rStyle w:val="Ninguno"/>
                <w:rFonts w:ascii="Times New Roman" w:eastAsia="Arial" w:hAnsi="Times New Roman" w:cs="Times New Roman"/>
                <w:b/>
                <w:sz w:val="24"/>
                <w:szCs w:val="24"/>
                <w:lang w:val="en-US"/>
              </w:rPr>
              <w:t>High risk</w:t>
            </w:r>
          </w:p>
        </w:tc>
      </w:tr>
      <w:tr w:rsidR="004D5788" w:rsidRPr="005C3EB0" w14:paraId="01E85AFA" w14:textId="6EB93FAB" w:rsidTr="00B5488B">
        <w:trPr>
          <w:trHeight w:val="567"/>
        </w:trPr>
        <w:tc>
          <w:tcPr>
            <w:tcW w:w="2353" w:type="dxa"/>
            <w:tcBorders>
              <w:top w:val="nil"/>
              <w:left w:val="nil"/>
              <w:bottom w:val="single" w:sz="4" w:space="0" w:color="auto"/>
              <w:right w:val="nil"/>
            </w:tcBorders>
            <w:vAlign w:val="center"/>
          </w:tcPr>
          <w:p w14:paraId="2600FAF7" w14:textId="77777777"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017/S0033291715000756", "ISBN" : "1469-8978", "ISSN" : "1469-8978", "PMID" : "26022103", "abstract" : "BACKGROUND: Attention-deficit/hyperactivity disorder (ADHD) is a neurodevelopmental disorder characterized by high rates of co-morbid psychopathology. Randomized controlled trials of multimodal interventions, combining pharmacological and psychological treatments, have shown a robust treatment effect for ADHD symptoms but outcomes for co-morbid symptoms have been mixed. This may be accounted for by the type of intervention selected and/or by methodological problems including lack of follow-up and low power. The current study addressed these limitations in a parallel-group randomized controlled trial conducted in Iceland.\\n\\nMETHOD: A total of 95 adult ADHD patients who were already being treated with medication (MED) were randomly assigned to receive treatment as usual (TAU/MED) or 15 sessions of cognitive-behavioural therapy (CBT/MED) using the R&amp;R2ADHD intervention which employs both group and individual modalities. Primary measures of ADHD symptoms and severity of illness, and secondary measures of anxiety, depression and quality of life were given at baseline, end of treatment and 3-month follow-up. Primary outcomes were rated by clinicians blind to treatment condition assignment.\\n\\nRESULTS: CBT/MED showed overall (combined outcome at end of treatment and 3-month follow-up) significantly greater reduction in primary outcomes for clinician-rated and self-rated ADHD symptoms. Treatment effect of primary outcomes was maintained at follow-up, which suggests robust and lasting findings. In contrast to the primary outcomes, the secondary outcomes showed significant improvement over time.\\n\\nCONCLUSIONS: The study provides evidence for the effectiveness of R&amp;R2ADHD and demonstrates that there are differential effects over time for ADHD symptoms versus co-morbid problems, the latter taking longer to show positive effects.", "author" : [ { "dropping-particle" : "", "family" : "Young", "given" : "S", "non-dropping-particle" : "", "parse-names" : false, "suffix" : "" }, { "dropping-particle" : "", "family" : "Khondoker", "given" : "M", "non-dropping-particle" : "", "parse-names" : false, "suffix" : "" }, { "dropping-particle" : "", "family" : "Emilsson", "given" : "B", "non-dropping-particle" : "", "parse-names" : false, "suffix" : "" }, { "dropping-particle" : "", "family" : "Sigurdsson", "given" : "J F", "non-dropping-particle" : "", "parse-names" : false, "suffix" : "" }, { "dropping-particle" : "", "family" : "Philipp-Wiegmann", "given" : "F", "non-dropping-particle" : "", "parse-names" : false, "suffix" : "" }, { "dropping-particle" : "", "family" : "Baldursson", "given" : "G", "non-dropping-particle" : "", "parse-names" : false, "suffix" : "" }, { "dropping-particle" : "", "family" : "Olafsdottir", "given" : "H", "non-dropping-particle" : "", "parse-names" : false, "suffix" : "" }, { "dropping-particle" : "", "family" : "Gudjonsson", "given" : "G", "non-dropping-particle" : "", "parse-names" : false, "suffix" : "" } ], "container-title" : "Psychological medicine", "id" : "ITEM-1", "issue" : "13", "issued" : { "date-parts" : [ [ "2015" ] ] }, "page" : "1-12", "title" : "Cognitive-behavioural therapy in medication-treated adults with attention-deficit/hyperactivity disorder and co-morbid psychopathology: a randomized controlled trial using multi-level analysis.", "type" : "article-journal", "volume" : "45" }, "uris" : [ "http://www.mendeley.com/documents/?uuid=eb7755c1-a40f-4187-9e2b-b725ccbb774a" ] } ], "mendeley" : { "formattedCitation" : "(Young et al., 2015)", "manualFormatting" : "Young et al., 2015", "plainTextFormattedCitation" : "(Young et al., 2015)", "previouslyFormattedCitation" : "(Young et al., 2015)"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Young et al., 2015</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single" w:sz="4" w:space="0" w:color="auto"/>
              <w:right w:val="nil"/>
            </w:tcBorders>
            <w:shd w:val="clear" w:color="auto" w:fill="auto"/>
            <w:vAlign w:val="center"/>
          </w:tcPr>
          <w:p w14:paraId="0EA8950C" w14:textId="55B7A5AD"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single" w:sz="4" w:space="0" w:color="auto"/>
              <w:right w:val="nil"/>
            </w:tcBorders>
            <w:shd w:val="clear" w:color="auto" w:fill="auto"/>
            <w:vAlign w:val="center"/>
          </w:tcPr>
          <w:p w14:paraId="746AB37D" w14:textId="015BC6D4"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single" w:sz="4" w:space="0" w:color="auto"/>
              <w:right w:val="nil"/>
            </w:tcBorders>
            <w:shd w:val="clear" w:color="auto" w:fill="auto"/>
            <w:vAlign w:val="center"/>
          </w:tcPr>
          <w:p w14:paraId="3C74C336" w14:textId="38E7527C"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single" w:sz="4" w:space="0" w:color="auto"/>
              <w:right w:val="nil"/>
            </w:tcBorders>
            <w:shd w:val="clear" w:color="auto" w:fill="auto"/>
            <w:vAlign w:val="center"/>
          </w:tcPr>
          <w:p w14:paraId="6671D1BF" w14:textId="1D5443FB"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single" w:sz="4" w:space="0" w:color="auto"/>
              <w:right w:val="nil"/>
            </w:tcBorders>
            <w:shd w:val="clear" w:color="auto" w:fill="auto"/>
            <w:vAlign w:val="center"/>
          </w:tcPr>
          <w:p w14:paraId="37887224" w14:textId="44C0A676"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single" w:sz="4" w:space="0" w:color="auto"/>
              <w:right w:val="nil"/>
            </w:tcBorders>
            <w:shd w:val="clear" w:color="auto" w:fill="auto"/>
            <w:vAlign w:val="center"/>
          </w:tcPr>
          <w:p w14:paraId="088F9C2F" w14:textId="2DBED223" w:rsidR="004D5788" w:rsidRPr="00CF70DB"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single" w:sz="4" w:space="0" w:color="auto"/>
              <w:right w:val="nil"/>
            </w:tcBorders>
            <w:shd w:val="clear" w:color="auto" w:fill="auto"/>
            <w:vAlign w:val="center"/>
          </w:tcPr>
          <w:p w14:paraId="08676708" w14:textId="0C905751" w:rsidR="004D5788" w:rsidRPr="004D5788" w:rsidRDefault="004D5788" w:rsidP="004D5788">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4D5788">
              <w:rPr>
                <w:rStyle w:val="Ninguno"/>
                <w:rFonts w:ascii="Times New Roman" w:eastAsia="Arial" w:hAnsi="Times New Roman" w:cs="Times New Roman"/>
                <w:b/>
                <w:sz w:val="24"/>
                <w:szCs w:val="24"/>
                <w:lang w:val="en-US"/>
              </w:rPr>
              <w:t>Low risk</w:t>
            </w:r>
          </w:p>
        </w:tc>
      </w:tr>
    </w:tbl>
    <w:p w14:paraId="3B923F42" w14:textId="77777777" w:rsidR="00F26AE6" w:rsidRPr="005C3EB0" w:rsidRDefault="00F26AE6">
      <w:pPr>
        <w:rPr>
          <w:rFonts w:asciiTheme="minorHAnsi" w:hAnsiTheme="minorHAnsi"/>
          <w:sz w:val="22"/>
          <w:lang w:val="en-US"/>
        </w:rPr>
      </w:pPr>
    </w:p>
    <w:p w14:paraId="7491A229" w14:textId="77777777" w:rsidR="00F26AE6" w:rsidRPr="005C3EB0" w:rsidRDefault="00F26AE6">
      <w:pPr>
        <w:rPr>
          <w:rFonts w:asciiTheme="minorHAnsi" w:hAnsiTheme="minorHAnsi"/>
          <w:sz w:val="22"/>
          <w:lang w:val="en-US"/>
        </w:rPr>
      </w:pPr>
    </w:p>
    <w:p w14:paraId="7D152251" w14:textId="77777777" w:rsidR="00F26AE6" w:rsidRPr="005C3EB0" w:rsidRDefault="00F26AE6">
      <w:pPr>
        <w:rPr>
          <w:rFonts w:asciiTheme="minorHAnsi" w:hAnsiTheme="minorHAnsi"/>
          <w:sz w:val="22"/>
          <w:lang w:val="en-US"/>
        </w:rPr>
      </w:pPr>
    </w:p>
    <w:sectPr w:rsidR="00F26AE6" w:rsidRPr="005C3EB0" w:rsidSect="00A45B94">
      <w:pgSz w:w="15840" w:h="12240"/>
      <w:pgMar w:top="1140" w:right="1281" w:bottom="1140" w:left="1179"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79CAC9" w14:textId="77777777" w:rsidR="008E5DD1" w:rsidRDefault="008E5DD1" w:rsidP="00117666">
      <w:r>
        <w:separator/>
      </w:r>
    </w:p>
  </w:endnote>
  <w:endnote w:type="continuationSeparator" w:id="0">
    <w:p w14:paraId="2FA383DF" w14:textId="77777777" w:rsidR="008E5DD1" w:rsidRDefault="008E5DD1"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swiss"/>
    <w:pitch w:val="variable"/>
    <w:sig w:usb0="E00002FF" w:usb1="5000785B" w:usb2="00000000" w:usb3="00000000" w:csb0="0000019F" w:csb1="00000000"/>
  </w:font>
  <w:font w:name="Arial Unicode MS">
    <w:panose1 w:val="020B0604020202020204"/>
    <w:charset w:val="0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6EFEE6" w14:textId="77777777" w:rsidR="008E5DD1" w:rsidRDefault="008E5DD1" w:rsidP="00117666">
      <w:r>
        <w:separator/>
      </w:r>
    </w:p>
  </w:footnote>
  <w:footnote w:type="continuationSeparator" w:id="0">
    <w:p w14:paraId="073A5829" w14:textId="77777777" w:rsidR="008E5DD1" w:rsidRDefault="008E5DD1" w:rsidP="0011766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982B7D" w14:textId="710EB9A3" w:rsidR="002D7BA3" w:rsidRDefault="002D7BA3">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7F3810F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7A91D38"/>
    <w:multiLevelType w:val="hybridMultilevel"/>
    <w:tmpl w:val="5D2234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00006C0"/>
    <w:multiLevelType w:val="hybridMultilevel"/>
    <w:tmpl w:val="677C8A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7"/>
  </w:num>
  <w:num w:numId="3">
    <w:abstractNumId w:val="3"/>
  </w:num>
  <w:num w:numId="4">
    <w:abstractNumId w:val="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9"/>
  </w:num>
  <w:num w:numId="8">
    <w:abstractNumId w:val="9"/>
  </w:num>
  <w:num w:numId="9">
    <w:abstractNumId w:val="9"/>
  </w:num>
  <w:num w:numId="10">
    <w:abstractNumId w:val="9"/>
  </w:num>
  <w:num w:numId="11">
    <w:abstractNumId w:val="9"/>
  </w:num>
  <w:num w:numId="12">
    <w:abstractNumId w:val="9"/>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0"/>
  </w:num>
  <w:num w:numId="21">
    <w:abstractNumId w:val="2"/>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hyphenationZone w:val="425"/>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12FF"/>
    <w:rsid w:val="00002DE5"/>
    <w:rsid w:val="0001436A"/>
    <w:rsid w:val="00023E10"/>
    <w:rsid w:val="00024180"/>
    <w:rsid w:val="00032C48"/>
    <w:rsid w:val="00034304"/>
    <w:rsid w:val="00035434"/>
    <w:rsid w:val="000376F4"/>
    <w:rsid w:val="00045057"/>
    <w:rsid w:val="00052A14"/>
    <w:rsid w:val="0005665E"/>
    <w:rsid w:val="0006153D"/>
    <w:rsid w:val="000628C4"/>
    <w:rsid w:val="00067886"/>
    <w:rsid w:val="00072C51"/>
    <w:rsid w:val="00077D53"/>
    <w:rsid w:val="000B75CA"/>
    <w:rsid w:val="000E6658"/>
    <w:rsid w:val="000F21EA"/>
    <w:rsid w:val="000F2276"/>
    <w:rsid w:val="000F606D"/>
    <w:rsid w:val="000F6539"/>
    <w:rsid w:val="00105FD9"/>
    <w:rsid w:val="0011351C"/>
    <w:rsid w:val="001142CF"/>
    <w:rsid w:val="00116B8D"/>
    <w:rsid w:val="00117666"/>
    <w:rsid w:val="001351B1"/>
    <w:rsid w:val="00143460"/>
    <w:rsid w:val="00150402"/>
    <w:rsid w:val="001549D3"/>
    <w:rsid w:val="00160065"/>
    <w:rsid w:val="00171713"/>
    <w:rsid w:val="0017319C"/>
    <w:rsid w:val="00177D84"/>
    <w:rsid w:val="001A0533"/>
    <w:rsid w:val="001A2B08"/>
    <w:rsid w:val="001B34DC"/>
    <w:rsid w:val="001B5F8D"/>
    <w:rsid w:val="001D34E4"/>
    <w:rsid w:val="0021193C"/>
    <w:rsid w:val="00230490"/>
    <w:rsid w:val="00240197"/>
    <w:rsid w:val="00243BA3"/>
    <w:rsid w:val="00247DB8"/>
    <w:rsid w:val="00251668"/>
    <w:rsid w:val="00267D18"/>
    <w:rsid w:val="00280BC5"/>
    <w:rsid w:val="002868E2"/>
    <w:rsid w:val="002869C3"/>
    <w:rsid w:val="002936E4"/>
    <w:rsid w:val="002A17F6"/>
    <w:rsid w:val="002B14D0"/>
    <w:rsid w:val="002B4A57"/>
    <w:rsid w:val="002B6B03"/>
    <w:rsid w:val="002B7309"/>
    <w:rsid w:val="002C0728"/>
    <w:rsid w:val="002C1B9A"/>
    <w:rsid w:val="002C74CA"/>
    <w:rsid w:val="002D3F90"/>
    <w:rsid w:val="002D7BA3"/>
    <w:rsid w:val="00307ABE"/>
    <w:rsid w:val="00313912"/>
    <w:rsid w:val="003162E1"/>
    <w:rsid w:val="00325921"/>
    <w:rsid w:val="003271D6"/>
    <w:rsid w:val="0033426A"/>
    <w:rsid w:val="003544FB"/>
    <w:rsid w:val="00361AEC"/>
    <w:rsid w:val="00380857"/>
    <w:rsid w:val="00382DF6"/>
    <w:rsid w:val="00383EEC"/>
    <w:rsid w:val="003A5BE2"/>
    <w:rsid w:val="003B08DA"/>
    <w:rsid w:val="003B7C2A"/>
    <w:rsid w:val="003C30C2"/>
    <w:rsid w:val="003C671F"/>
    <w:rsid w:val="003C6D0A"/>
    <w:rsid w:val="003D251C"/>
    <w:rsid w:val="003D2F2D"/>
    <w:rsid w:val="003E1CFC"/>
    <w:rsid w:val="003F11EF"/>
    <w:rsid w:val="004012AC"/>
    <w:rsid w:val="00401590"/>
    <w:rsid w:val="00406A85"/>
    <w:rsid w:val="0041196E"/>
    <w:rsid w:val="00417D73"/>
    <w:rsid w:val="004242CB"/>
    <w:rsid w:val="0042444A"/>
    <w:rsid w:val="00436A7A"/>
    <w:rsid w:val="00443EFA"/>
    <w:rsid w:val="00447801"/>
    <w:rsid w:val="00450E85"/>
    <w:rsid w:val="00452E9C"/>
    <w:rsid w:val="004610E6"/>
    <w:rsid w:val="004735C8"/>
    <w:rsid w:val="004938B9"/>
    <w:rsid w:val="00493D69"/>
    <w:rsid w:val="00494D88"/>
    <w:rsid w:val="004961FF"/>
    <w:rsid w:val="004A036F"/>
    <w:rsid w:val="004A391B"/>
    <w:rsid w:val="004A4CB9"/>
    <w:rsid w:val="004D5788"/>
    <w:rsid w:val="004F3572"/>
    <w:rsid w:val="00517A89"/>
    <w:rsid w:val="005204F8"/>
    <w:rsid w:val="00521977"/>
    <w:rsid w:val="005250F2"/>
    <w:rsid w:val="005503CE"/>
    <w:rsid w:val="00561C90"/>
    <w:rsid w:val="00563855"/>
    <w:rsid w:val="0056397C"/>
    <w:rsid w:val="0056444D"/>
    <w:rsid w:val="00570B1F"/>
    <w:rsid w:val="00593EEA"/>
    <w:rsid w:val="0059684C"/>
    <w:rsid w:val="005A5EEE"/>
    <w:rsid w:val="005A6B13"/>
    <w:rsid w:val="005A70C3"/>
    <w:rsid w:val="005B4892"/>
    <w:rsid w:val="005C3EB0"/>
    <w:rsid w:val="005C644B"/>
    <w:rsid w:val="005D100B"/>
    <w:rsid w:val="005D76C8"/>
    <w:rsid w:val="005E0923"/>
    <w:rsid w:val="005F3667"/>
    <w:rsid w:val="005F4854"/>
    <w:rsid w:val="00601EC1"/>
    <w:rsid w:val="0060768D"/>
    <w:rsid w:val="00615218"/>
    <w:rsid w:val="006208A0"/>
    <w:rsid w:val="00622A45"/>
    <w:rsid w:val="00622D6B"/>
    <w:rsid w:val="00625FB3"/>
    <w:rsid w:val="006276C0"/>
    <w:rsid w:val="00632708"/>
    <w:rsid w:val="006375C7"/>
    <w:rsid w:val="00650ABA"/>
    <w:rsid w:val="0065293C"/>
    <w:rsid w:val="00654E8F"/>
    <w:rsid w:val="00657250"/>
    <w:rsid w:val="00660D05"/>
    <w:rsid w:val="00666914"/>
    <w:rsid w:val="0067685C"/>
    <w:rsid w:val="0068109B"/>
    <w:rsid w:val="006820B1"/>
    <w:rsid w:val="00690370"/>
    <w:rsid w:val="00692385"/>
    <w:rsid w:val="006A0A58"/>
    <w:rsid w:val="006B7D14"/>
    <w:rsid w:val="006C0B6B"/>
    <w:rsid w:val="006D1356"/>
    <w:rsid w:val="006E3777"/>
    <w:rsid w:val="006E38CD"/>
    <w:rsid w:val="006E51A6"/>
    <w:rsid w:val="006F09D0"/>
    <w:rsid w:val="006F13AF"/>
    <w:rsid w:val="006F6EC4"/>
    <w:rsid w:val="00701727"/>
    <w:rsid w:val="0070566C"/>
    <w:rsid w:val="00710A3E"/>
    <w:rsid w:val="00714C50"/>
    <w:rsid w:val="00725A7D"/>
    <w:rsid w:val="00734BC9"/>
    <w:rsid w:val="00747469"/>
    <w:rsid w:val="007501BE"/>
    <w:rsid w:val="0076463D"/>
    <w:rsid w:val="00767F54"/>
    <w:rsid w:val="007722CB"/>
    <w:rsid w:val="00772C0D"/>
    <w:rsid w:val="00777501"/>
    <w:rsid w:val="00781FCB"/>
    <w:rsid w:val="00790BB3"/>
    <w:rsid w:val="007A37AA"/>
    <w:rsid w:val="007B41DF"/>
    <w:rsid w:val="007C206C"/>
    <w:rsid w:val="007C41B6"/>
    <w:rsid w:val="007C5F47"/>
    <w:rsid w:val="007E4FD6"/>
    <w:rsid w:val="007F349C"/>
    <w:rsid w:val="00804C80"/>
    <w:rsid w:val="008108CB"/>
    <w:rsid w:val="00816697"/>
    <w:rsid w:val="00817DD6"/>
    <w:rsid w:val="00837FC0"/>
    <w:rsid w:val="00853755"/>
    <w:rsid w:val="0085717D"/>
    <w:rsid w:val="00862906"/>
    <w:rsid w:val="008647DD"/>
    <w:rsid w:val="00866721"/>
    <w:rsid w:val="00866BA7"/>
    <w:rsid w:val="008746CA"/>
    <w:rsid w:val="0087539E"/>
    <w:rsid w:val="00884A1B"/>
    <w:rsid w:val="00885156"/>
    <w:rsid w:val="00885251"/>
    <w:rsid w:val="00893B23"/>
    <w:rsid w:val="008B1FA0"/>
    <w:rsid w:val="008D5553"/>
    <w:rsid w:val="008E291D"/>
    <w:rsid w:val="008E3B4A"/>
    <w:rsid w:val="008E4738"/>
    <w:rsid w:val="008E5DD1"/>
    <w:rsid w:val="00914646"/>
    <w:rsid w:val="009151AA"/>
    <w:rsid w:val="00917F4B"/>
    <w:rsid w:val="00921243"/>
    <w:rsid w:val="009305A3"/>
    <w:rsid w:val="0093429D"/>
    <w:rsid w:val="00934B93"/>
    <w:rsid w:val="00941A15"/>
    <w:rsid w:val="00943573"/>
    <w:rsid w:val="00943E7D"/>
    <w:rsid w:val="009462D8"/>
    <w:rsid w:val="00957A09"/>
    <w:rsid w:val="00970F7D"/>
    <w:rsid w:val="00994A3D"/>
    <w:rsid w:val="009C06E2"/>
    <w:rsid w:val="009C2B12"/>
    <w:rsid w:val="009C373F"/>
    <w:rsid w:val="009C6FB5"/>
    <w:rsid w:val="009C77E8"/>
    <w:rsid w:val="009F3850"/>
    <w:rsid w:val="009F7307"/>
    <w:rsid w:val="00A04F17"/>
    <w:rsid w:val="00A07FCA"/>
    <w:rsid w:val="00A174D9"/>
    <w:rsid w:val="00A219E3"/>
    <w:rsid w:val="00A25128"/>
    <w:rsid w:val="00A302C5"/>
    <w:rsid w:val="00A45B94"/>
    <w:rsid w:val="00A610EF"/>
    <w:rsid w:val="00A62E2B"/>
    <w:rsid w:val="00A63CD5"/>
    <w:rsid w:val="00A64C23"/>
    <w:rsid w:val="00A67D1F"/>
    <w:rsid w:val="00A74237"/>
    <w:rsid w:val="00A84DCD"/>
    <w:rsid w:val="00AA6808"/>
    <w:rsid w:val="00AB6715"/>
    <w:rsid w:val="00AB6F88"/>
    <w:rsid w:val="00AC6E72"/>
    <w:rsid w:val="00AD0D73"/>
    <w:rsid w:val="00AE4602"/>
    <w:rsid w:val="00AE4AB8"/>
    <w:rsid w:val="00B1378E"/>
    <w:rsid w:val="00B1671E"/>
    <w:rsid w:val="00B25799"/>
    <w:rsid w:val="00B25EB8"/>
    <w:rsid w:val="00B266DE"/>
    <w:rsid w:val="00B35A6B"/>
    <w:rsid w:val="00B37F10"/>
    <w:rsid w:val="00B37F4D"/>
    <w:rsid w:val="00B45581"/>
    <w:rsid w:val="00B5488B"/>
    <w:rsid w:val="00B617C2"/>
    <w:rsid w:val="00B66315"/>
    <w:rsid w:val="00B72723"/>
    <w:rsid w:val="00B75E7E"/>
    <w:rsid w:val="00B83A96"/>
    <w:rsid w:val="00B85BA0"/>
    <w:rsid w:val="00B91117"/>
    <w:rsid w:val="00BA7D86"/>
    <w:rsid w:val="00BA7F6C"/>
    <w:rsid w:val="00BC7323"/>
    <w:rsid w:val="00BD375F"/>
    <w:rsid w:val="00BE518D"/>
    <w:rsid w:val="00BF2F53"/>
    <w:rsid w:val="00C02DEE"/>
    <w:rsid w:val="00C02ED4"/>
    <w:rsid w:val="00C17406"/>
    <w:rsid w:val="00C23BC8"/>
    <w:rsid w:val="00C27B27"/>
    <w:rsid w:val="00C33235"/>
    <w:rsid w:val="00C3713C"/>
    <w:rsid w:val="00C401C9"/>
    <w:rsid w:val="00C436AB"/>
    <w:rsid w:val="00C52A7B"/>
    <w:rsid w:val="00C56BAF"/>
    <w:rsid w:val="00C612FF"/>
    <w:rsid w:val="00C63886"/>
    <w:rsid w:val="00C679AA"/>
    <w:rsid w:val="00C7182C"/>
    <w:rsid w:val="00C75972"/>
    <w:rsid w:val="00C84F44"/>
    <w:rsid w:val="00C906AE"/>
    <w:rsid w:val="00CB2D5A"/>
    <w:rsid w:val="00CB3495"/>
    <w:rsid w:val="00CD066B"/>
    <w:rsid w:val="00CD0F4E"/>
    <w:rsid w:val="00CD5B60"/>
    <w:rsid w:val="00CD5F6B"/>
    <w:rsid w:val="00CD68EB"/>
    <w:rsid w:val="00CD6B8B"/>
    <w:rsid w:val="00CE4FEE"/>
    <w:rsid w:val="00CF2FC2"/>
    <w:rsid w:val="00CF3121"/>
    <w:rsid w:val="00CF70DB"/>
    <w:rsid w:val="00D378E5"/>
    <w:rsid w:val="00D4054D"/>
    <w:rsid w:val="00D432EE"/>
    <w:rsid w:val="00D60A61"/>
    <w:rsid w:val="00D82884"/>
    <w:rsid w:val="00D83476"/>
    <w:rsid w:val="00DB59C3"/>
    <w:rsid w:val="00DB601A"/>
    <w:rsid w:val="00DC259A"/>
    <w:rsid w:val="00DC6926"/>
    <w:rsid w:val="00DD7501"/>
    <w:rsid w:val="00DE23E8"/>
    <w:rsid w:val="00DF4185"/>
    <w:rsid w:val="00E00688"/>
    <w:rsid w:val="00E02D33"/>
    <w:rsid w:val="00E02E59"/>
    <w:rsid w:val="00E2423C"/>
    <w:rsid w:val="00E31F87"/>
    <w:rsid w:val="00E3468B"/>
    <w:rsid w:val="00E37A87"/>
    <w:rsid w:val="00E50BD9"/>
    <w:rsid w:val="00E52377"/>
    <w:rsid w:val="00E64E17"/>
    <w:rsid w:val="00E866C9"/>
    <w:rsid w:val="00E86906"/>
    <w:rsid w:val="00E94B7F"/>
    <w:rsid w:val="00EA1ECE"/>
    <w:rsid w:val="00EA3D3C"/>
    <w:rsid w:val="00EB2668"/>
    <w:rsid w:val="00EF02C5"/>
    <w:rsid w:val="00EF4242"/>
    <w:rsid w:val="00EF6D62"/>
    <w:rsid w:val="00F01143"/>
    <w:rsid w:val="00F10302"/>
    <w:rsid w:val="00F15BFB"/>
    <w:rsid w:val="00F20934"/>
    <w:rsid w:val="00F23983"/>
    <w:rsid w:val="00F26AE6"/>
    <w:rsid w:val="00F356E6"/>
    <w:rsid w:val="00F375DC"/>
    <w:rsid w:val="00F42E86"/>
    <w:rsid w:val="00F4555F"/>
    <w:rsid w:val="00F45936"/>
    <w:rsid w:val="00F46900"/>
    <w:rsid w:val="00F53211"/>
    <w:rsid w:val="00F61D89"/>
    <w:rsid w:val="00F72678"/>
    <w:rsid w:val="00FA3ADB"/>
    <w:rsid w:val="00FA44FA"/>
    <w:rsid w:val="00FB016C"/>
    <w:rsid w:val="00FB2B6B"/>
    <w:rsid w:val="00FB3C0C"/>
    <w:rsid w:val="00FC08FD"/>
    <w:rsid w:val="00FC499B"/>
    <w:rsid w:val="00FE78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4975A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C3EB0"/>
    <w:pPr>
      <w:spacing w:after="0" w:line="240" w:lineRule="auto"/>
    </w:pPr>
    <w:rPr>
      <w:rFonts w:ascii="Times New Roman" w:hAnsi="Times New Roman" w:cs="Times New Roman"/>
      <w:sz w:val="24"/>
      <w:szCs w:val="24"/>
      <w:lang w:val="en-GB" w:eastAsia="en-GB"/>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lang w:val="en-US" w:eastAsia="en-US"/>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b/>
      <w:lang w:val="en-US" w:eastAsia="en-US"/>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lang w:val="en-US" w:eastAsia="en-US"/>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lang w:val="en-US" w:eastAsia="en-U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rFonts w:cstheme="minorBidi"/>
      <w:sz w:val="20"/>
      <w:szCs w:val="20"/>
      <w:lang w:val="en-US" w:eastAsia="en-US"/>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rFonts w:cstheme="minorBidi"/>
      <w:sz w:val="20"/>
      <w:szCs w:val="20"/>
      <w:lang w:val="en-US" w:eastAsia="en-US"/>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pPr>
    <w:rPr>
      <w:rFonts w:cstheme="minorBidi"/>
      <w:szCs w:val="22"/>
      <w:lang w:val="en-US" w:eastAsia="en-US"/>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rPr>
      <w:rFonts w:cstheme="minorBidi"/>
      <w:sz w:val="20"/>
      <w:szCs w:val="20"/>
      <w:lang w:val="en-US" w:eastAsia="en-US"/>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rFonts w:cstheme="minorBidi"/>
      <w:b/>
      <w:szCs w:val="22"/>
      <w:lang w:val="en-US" w:eastAsia="en-US"/>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lang w:val="en-US" w:eastAsia="en-US"/>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lang w:val="en-US" w:eastAsia="en-US"/>
    </w:rPr>
  </w:style>
  <w:style w:type="paragraph" w:styleId="Quote">
    <w:name w:val="Quote"/>
    <w:basedOn w:val="Normal"/>
    <w:next w:val="Normal"/>
    <w:link w:val="QuoteChar"/>
    <w:uiPriority w:val="29"/>
    <w:qFormat/>
    <w:rsid w:val="00AB6715"/>
    <w:pPr>
      <w:spacing w:before="200" w:after="160"/>
      <w:ind w:left="864" w:right="864"/>
      <w:jc w:val="center"/>
    </w:pPr>
    <w:rPr>
      <w:rFonts w:cstheme="minorBidi"/>
      <w:i/>
      <w:iCs/>
      <w:color w:val="404040" w:themeColor="text1" w:themeTint="BF"/>
      <w:szCs w:val="22"/>
      <w:lang w:val="en-US" w:eastAsia="en-US"/>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b/>
      <w:sz w:val="32"/>
      <w:szCs w:val="32"/>
      <w:lang w:val="en-US" w:eastAsia="en-US"/>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Cuerpo">
    <w:name w:val="Cuerpo"/>
    <w:rsid w:val="00B91117"/>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s-ES_tradnl" w:eastAsia="es-ES_tradnl"/>
    </w:rPr>
  </w:style>
  <w:style w:type="paragraph" w:customStyle="1" w:styleId="Estilodetabla1">
    <w:name w:val="Estilo de tabla 1"/>
    <w:rsid w:val="00E86906"/>
    <w:pPr>
      <w:pBdr>
        <w:top w:val="nil"/>
        <w:left w:val="nil"/>
        <w:bottom w:val="nil"/>
        <w:right w:val="nil"/>
        <w:between w:val="nil"/>
        <w:bar w:val="nil"/>
      </w:pBdr>
      <w:spacing w:after="0" w:line="240" w:lineRule="auto"/>
    </w:pPr>
    <w:rPr>
      <w:rFonts w:ascii="Helvetica" w:eastAsia="Arial Unicode MS" w:hAnsi="Helvetica" w:cs="Arial Unicode MS"/>
      <w:b/>
      <w:bCs/>
      <w:color w:val="000000"/>
      <w:sz w:val="20"/>
      <w:szCs w:val="20"/>
      <w:bdr w:val="nil"/>
      <w:lang w:val="es-ES_tradnl" w:eastAsia="es-ES_tradnl"/>
    </w:rPr>
  </w:style>
  <w:style w:type="paragraph" w:customStyle="1" w:styleId="Estilodetabla2">
    <w:name w:val="Estilo de tabla 2"/>
    <w:rsid w:val="00E86906"/>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lang w:val="es-ES_tradnl" w:eastAsia="es-ES_tradnl"/>
    </w:rPr>
  </w:style>
  <w:style w:type="table" w:customStyle="1" w:styleId="TableNormal1">
    <w:name w:val="Table Normal1"/>
    <w:rsid w:val="00E86906"/>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_tradnl" w:eastAsia="es-ES_tradnl"/>
    </w:rPr>
    <w:tblPr>
      <w:tblInd w:w="0" w:type="dxa"/>
      <w:tblCellMar>
        <w:top w:w="0" w:type="dxa"/>
        <w:left w:w="0" w:type="dxa"/>
        <w:bottom w:w="0" w:type="dxa"/>
        <w:right w:w="0" w:type="dxa"/>
      </w:tblCellMar>
    </w:tblPr>
  </w:style>
  <w:style w:type="character" w:customStyle="1" w:styleId="Ninguno">
    <w:name w:val="Ninguno"/>
    <w:rsid w:val="00B45581"/>
    <w:rPr>
      <w:lang w:val="es-ES_tradnl"/>
    </w:rPr>
  </w:style>
  <w:style w:type="paragraph" w:customStyle="1" w:styleId="p1">
    <w:name w:val="p1"/>
    <w:basedOn w:val="Normal"/>
    <w:rsid w:val="00B45581"/>
    <w:pPr>
      <w:jc w:val="both"/>
    </w:pPr>
    <w:rPr>
      <w:rFonts w:eastAsia="Arial Unicode MS"/>
      <w:sz w:val="12"/>
      <w:szCs w:val="12"/>
      <w:lang w:val="es-ES_tradnl" w:eastAsia="es-ES_tradnl"/>
    </w:rPr>
  </w:style>
  <w:style w:type="character" w:customStyle="1" w:styleId="s1">
    <w:name w:val="s1"/>
    <w:basedOn w:val="DefaultParagraphFont"/>
    <w:rsid w:val="00B45581"/>
  </w:style>
  <w:style w:type="paragraph" w:customStyle="1" w:styleId="Ttulodetabla1">
    <w:name w:val="Título de tabla 1"/>
    <w:rsid w:val="00C401C9"/>
    <w:pPr>
      <w:pBdr>
        <w:top w:val="nil"/>
        <w:left w:val="nil"/>
        <w:bottom w:val="nil"/>
        <w:right w:val="nil"/>
        <w:between w:val="nil"/>
        <w:bar w:val="nil"/>
      </w:pBdr>
      <w:spacing w:after="0" w:line="240" w:lineRule="auto"/>
      <w:jc w:val="center"/>
    </w:pPr>
    <w:rPr>
      <w:rFonts w:ascii="Helvetica" w:eastAsia="Helvetica" w:hAnsi="Helvetica" w:cs="Helvetica"/>
      <w:color w:val="000000"/>
      <w:sz w:val="24"/>
      <w:szCs w:val="24"/>
      <w:bdr w:val="nil"/>
      <w:lang w:val="es-ES_tradnl" w:eastAsia="es-ES_tradnl"/>
    </w:rPr>
  </w:style>
  <w:style w:type="table" w:customStyle="1" w:styleId="TableNormal2">
    <w:name w:val="Table Normal2"/>
    <w:rsid w:val="00C401C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_tradnl" w:eastAsia="es-ES_tradnl"/>
    </w:rPr>
    <w:tblPr>
      <w:tblInd w:w="0" w:type="dxa"/>
      <w:tblCellMar>
        <w:top w:w="0" w:type="dxa"/>
        <w:left w:w="0" w:type="dxa"/>
        <w:bottom w:w="0" w:type="dxa"/>
        <w:right w:w="0" w:type="dxa"/>
      </w:tblCellMar>
    </w:tblPr>
  </w:style>
  <w:style w:type="table" w:styleId="TableGridLight">
    <w:name w:val="Grid Table Light"/>
    <w:basedOn w:val="TableNormal"/>
    <w:uiPriority w:val="40"/>
    <w:rsid w:val="0069037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_tradnl" w:eastAsia="es-ES_tradnl"/>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9146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24772">
      <w:bodyDiv w:val="1"/>
      <w:marLeft w:val="0"/>
      <w:marRight w:val="0"/>
      <w:marTop w:val="0"/>
      <w:marBottom w:val="0"/>
      <w:divBdr>
        <w:top w:val="none" w:sz="0" w:space="0" w:color="auto"/>
        <w:left w:val="none" w:sz="0" w:space="0" w:color="auto"/>
        <w:bottom w:val="none" w:sz="0" w:space="0" w:color="auto"/>
        <w:right w:val="none" w:sz="0" w:space="0" w:color="auto"/>
      </w:divBdr>
    </w:div>
    <w:div w:id="29545636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04760312">
      <w:bodyDiv w:val="1"/>
      <w:marLeft w:val="0"/>
      <w:marRight w:val="0"/>
      <w:marTop w:val="0"/>
      <w:marBottom w:val="0"/>
      <w:divBdr>
        <w:top w:val="none" w:sz="0" w:space="0" w:color="auto"/>
        <w:left w:val="none" w:sz="0" w:space="0" w:color="auto"/>
        <w:bottom w:val="none" w:sz="0" w:space="0" w:color="auto"/>
        <w:right w:val="none" w:sz="0" w:space="0" w:color="auto"/>
      </w:divBdr>
    </w:div>
    <w:div w:id="463736546">
      <w:bodyDiv w:val="1"/>
      <w:marLeft w:val="0"/>
      <w:marRight w:val="0"/>
      <w:marTop w:val="0"/>
      <w:marBottom w:val="0"/>
      <w:divBdr>
        <w:top w:val="none" w:sz="0" w:space="0" w:color="auto"/>
        <w:left w:val="none" w:sz="0" w:space="0" w:color="auto"/>
        <w:bottom w:val="none" w:sz="0" w:space="0" w:color="auto"/>
        <w:right w:val="none" w:sz="0" w:space="0" w:color="auto"/>
      </w:divBdr>
    </w:div>
    <w:div w:id="484325539">
      <w:bodyDiv w:val="1"/>
      <w:marLeft w:val="0"/>
      <w:marRight w:val="0"/>
      <w:marTop w:val="0"/>
      <w:marBottom w:val="0"/>
      <w:divBdr>
        <w:top w:val="none" w:sz="0" w:space="0" w:color="auto"/>
        <w:left w:val="none" w:sz="0" w:space="0" w:color="auto"/>
        <w:bottom w:val="none" w:sz="0" w:space="0" w:color="auto"/>
        <w:right w:val="none" w:sz="0" w:space="0" w:color="auto"/>
      </w:divBdr>
    </w:div>
    <w:div w:id="531573148">
      <w:bodyDiv w:val="1"/>
      <w:marLeft w:val="0"/>
      <w:marRight w:val="0"/>
      <w:marTop w:val="0"/>
      <w:marBottom w:val="0"/>
      <w:divBdr>
        <w:top w:val="none" w:sz="0" w:space="0" w:color="auto"/>
        <w:left w:val="none" w:sz="0" w:space="0" w:color="auto"/>
        <w:bottom w:val="none" w:sz="0" w:space="0" w:color="auto"/>
        <w:right w:val="none" w:sz="0" w:space="0" w:color="auto"/>
      </w:divBdr>
    </w:div>
    <w:div w:id="764686270">
      <w:bodyDiv w:val="1"/>
      <w:marLeft w:val="0"/>
      <w:marRight w:val="0"/>
      <w:marTop w:val="0"/>
      <w:marBottom w:val="0"/>
      <w:divBdr>
        <w:top w:val="none" w:sz="0" w:space="0" w:color="auto"/>
        <w:left w:val="none" w:sz="0" w:space="0" w:color="auto"/>
        <w:bottom w:val="none" w:sz="0" w:space="0" w:color="auto"/>
        <w:right w:val="none" w:sz="0" w:space="0" w:color="auto"/>
      </w:divBdr>
    </w:div>
    <w:div w:id="1061295426">
      <w:bodyDiv w:val="1"/>
      <w:marLeft w:val="0"/>
      <w:marRight w:val="0"/>
      <w:marTop w:val="0"/>
      <w:marBottom w:val="0"/>
      <w:divBdr>
        <w:top w:val="none" w:sz="0" w:space="0" w:color="auto"/>
        <w:left w:val="none" w:sz="0" w:space="0" w:color="auto"/>
        <w:bottom w:val="none" w:sz="0" w:space="0" w:color="auto"/>
        <w:right w:val="none" w:sz="0" w:space="0" w:color="auto"/>
      </w:divBdr>
    </w:div>
    <w:div w:id="1073047848">
      <w:bodyDiv w:val="1"/>
      <w:marLeft w:val="0"/>
      <w:marRight w:val="0"/>
      <w:marTop w:val="0"/>
      <w:marBottom w:val="0"/>
      <w:divBdr>
        <w:top w:val="none" w:sz="0" w:space="0" w:color="auto"/>
        <w:left w:val="none" w:sz="0" w:space="0" w:color="auto"/>
        <w:bottom w:val="none" w:sz="0" w:space="0" w:color="auto"/>
        <w:right w:val="none" w:sz="0" w:space="0" w:color="auto"/>
      </w:divBdr>
    </w:div>
    <w:div w:id="1126653987">
      <w:bodyDiv w:val="1"/>
      <w:marLeft w:val="0"/>
      <w:marRight w:val="0"/>
      <w:marTop w:val="0"/>
      <w:marBottom w:val="0"/>
      <w:divBdr>
        <w:top w:val="none" w:sz="0" w:space="0" w:color="auto"/>
        <w:left w:val="none" w:sz="0" w:space="0" w:color="auto"/>
        <w:bottom w:val="none" w:sz="0" w:space="0" w:color="auto"/>
        <w:right w:val="none" w:sz="0" w:space="0" w:color="auto"/>
      </w:divBdr>
    </w:div>
    <w:div w:id="118759901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6760186">
      <w:bodyDiv w:val="1"/>
      <w:marLeft w:val="0"/>
      <w:marRight w:val="0"/>
      <w:marTop w:val="0"/>
      <w:marBottom w:val="0"/>
      <w:divBdr>
        <w:top w:val="none" w:sz="0" w:space="0" w:color="auto"/>
        <w:left w:val="none" w:sz="0" w:space="0" w:color="auto"/>
        <w:bottom w:val="none" w:sz="0" w:space="0" w:color="auto"/>
        <w:right w:val="none" w:sz="0" w:space="0" w:color="auto"/>
      </w:divBdr>
    </w:div>
    <w:div w:id="1875919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carlopi@alumni.uv.es" TargetMode="Externa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1" Type="http://schemas.openxmlformats.org/officeDocument/2006/relationships/customXml" Target="../customXml/item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customXml" Target="../customXml/item4.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arlos/Library/Containers/com.microsoft.Word/Data/Download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DC606DF11A70974DA49AA8343FCA49BB" ma:contentTypeVersion="7" ma:contentTypeDescription="Create a new document." ma:contentTypeScope="" ma:versionID="0f52d10be804a7a95a49d4a654f04e0c">
  <xsd:schema xmlns:xsd="http://www.w3.org/2001/XMLSchema" xmlns:p="http://schemas.microsoft.com/office/2006/metadata/properties" xmlns:ns2="bc72c59b-70ba-4d0f-a5c7-bd72bd145dc3" targetNamespace="http://schemas.microsoft.com/office/2006/metadata/properties" ma:root="true" ma:fieldsID="f73def6325c56fcdc4f547806618069a" ns2:_="">
    <xsd:import namespace="bc72c59b-70ba-4d0f-a5c7-bd72bd145dc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c72c59b-70ba-4d0f-a5c7-bd72bd145dc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bc72c59b-70ba-4d0f-a5c7-bd72bd145dc3">Table 4.DOCX</TitleName>
    <Checked_x0020_Out_x0020_To xmlns="bc72c59b-70ba-4d0f-a5c7-bd72bd145dc3">
      <UserInfo>
        <DisplayName/>
        <AccountId xsi:nil="true"/>
        <AccountType/>
      </UserInfo>
    </Checked_x0020_Out_x0020_To>
    <IsDeleted xmlns="bc72c59b-70ba-4d0f-a5c7-bd72bd145dc3">false</IsDeleted>
    <StageName xmlns="bc72c59b-70ba-4d0f-a5c7-bd72bd145dc3" xsi:nil="true"/>
    <DocumentType xmlns="bc72c59b-70ba-4d0f-a5c7-bd72bd145dc3">Table</DocumentType>
    <FileFormat xmlns="bc72c59b-70ba-4d0f-a5c7-bd72bd145dc3">DOCX</FileFormat>
    <DocumentId xmlns="bc72c59b-70ba-4d0f-a5c7-bd72bd145dc3">Table 4.DOCX</DocumentId>
  </documentManagement>
</p:properties>
</file>

<file path=customXml/itemProps1.xml><?xml version="1.0" encoding="utf-8"?>
<ds:datastoreItem xmlns:ds="http://schemas.openxmlformats.org/officeDocument/2006/customXml" ds:itemID="{4DCD8825-DDAC-EE46-8A28-D8E533574FFF}"/>
</file>

<file path=customXml/itemProps2.xml><?xml version="1.0" encoding="utf-8"?>
<ds:datastoreItem xmlns:ds="http://schemas.openxmlformats.org/officeDocument/2006/customXml" ds:itemID="{E1B43FD2-F5AF-404F-92C1-E86C9D4787D9}"/>
</file>

<file path=customXml/itemProps3.xml><?xml version="1.0" encoding="utf-8"?>
<ds:datastoreItem xmlns:ds="http://schemas.openxmlformats.org/officeDocument/2006/customXml" ds:itemID="{0840BA6F-70B0-4078-91A4-2872F2B52B81}"/>
</file>

<file path=customXml/itemProps4.xml><?xml version="1.0" encoding="utf-8"?>
<ds:datastoreItem xmlns:ds="http://schemas.openxmlformats.org/officeDocument/2006/customXml" ds:itemID="{98D4089F-7149-4A9B-8AD4-C1BB820EF7E6}"/>
</file>

<file path=docProps/app.xml><?xml version="1.0" encoding="utf-8"?>
<Properties xmlns="http://schemas.openxmlformats.org/officeDocument/2006/extended-properties" xmlns:vt="http://schemas.openxmlformats.org/officeDocument/2006/docPropsVTypes">
  <Template>Supplementary_Material.dotx</Template>
  <TotalTime>17</TotalTime>
  <Pages>2</Pages>
  <Words>6075</Words>
  <Characters>34632</Characters>
  <Application>Microsoft Macintosh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Supplementary Material for Pyschosocial treatments Long-Term Efficacy ADHD adults</vt:lpstr>
    </vt:vector>
  </TitlesOfParts>
  <Manager/>
  <Company/>
  <LinksUpToDate>false</LinksUpToDate>
  <CharactersWithSpaces>40626</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for Pyschosocial treatments Long-Term Efficacy ADHD adults</dc:title>
  <dc:subject/>
  <dc:creator>Carlos López-Pinar</dc:creator>
  <cp:keywords/>
  <dc:description/>
  <cp:lastModifiedBy>Carlos López-Pinar</cp:lastModifiedBy>
  <cp:revision>8</cp:revision>
  <cp:lastPrinted>2013-10-03T12:51:00Z</cp:lastPrinted>
  <dcterms:created xsi:type="dcterms:W3CDTF">2017-11-13T21:31:00Z</dcterms:created>
  <dcterms:modified xsi:type="dcterms:W3CDTF">2017-11-13T23:3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70c3dba-3e81-3064-ae70-2ca7c7312169</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